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B0AAA" w14:textId="65928FCA" w:rsidR="003865BF" w:rsidRPr="0068266F" w:rsidRDefault="003865BF" w:rsidP="003865B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Extended </w:t>
      </w:r>
      <w:r w:rsidRPr="0068266F">
        <w:rPr>
          <w:rFonts w:ascii="Times New Roman" w:hAnsi="Times New Roman" w:cs="Times New Roman"/>
          <w:b/>
          <w:bCs/>
          <w:color w:val="000000" w:themeColor="text1"/>
        </w:rPr>
        <w:t>Table 1</w:t>
      </w:r>
      <w:r>
        <w:rPr>
          <w:rFonts w:ascii="Times New Roman" w:hAnsi="Times New Roman" w:cs="Times New Roman"/>
          <w:b/>
          <w:bCs/>
          <w:color w:val="000000" w:themeColor="text1"/>
        </w:rPr>
        <w:t>-1</w:t>
      </w:r>
      <w:r w:rsidRPr="0068266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8266F">
        <w:rPr>
          <w:rFonts w:ascii="Times New Roman" w:hAnsi="Times New Roman" w:cs="Times New Roman"/>
          <w:color w:val="000000" w:themeColor="text1"/>
        </w:rPr>
        <w:t xml:space="preserve"> Main Activation Clusters and Peaks of the Lexical Effect and Word Form Effect as Identified by Contrasting </w:t>
      </w:r>
      <w:proofErr w:type="spellStart"/>
      <w:r w:rsidRPr="0068266F">
        <w:rPr>
          <w:rFonts w:ascii="Times New Roman" w:hAnsi="Times New Roman" w:cs="Times New Roman"/>
          <w:color w:val="000000" w:themeColor="text1"/>
        </w:rPr>
        <w:t>RWs</w:t>
      </w:r>
      <w:proofErr w:type="spellEnd"/>
      <w:r w:rsidRPr="0068266F">
        <w:rPr>
          <w:rFonts w:ascii="Times New Roman" w:hAnsi="Times New Roman" w:cs="Times New Roman"/>
          <w:color w:val="000000" w:themeColor="text1"/>
        </w:rPr>
        <w:t xml:space="preserve"> vs fixation Minus </w:t>
      </w:r>
      <w:proofErr w:type="spellStart"/>
      <w:r w:rsidRPr="0068266F">
        <w:rPr>
          <w:rFonts w:ascii="Times New Roman" w:hAnsi="Times New Roman" w:cs="Times New Roman"/>
          <w:color w:val="000000" w:themeColor="text1"/>
        </w:rPr>
        <w:t>PWs</w:t>
      </w:r>
      <w:proofErr w:type="spellEnd"/>
      <w:r w:rsidRPr="0068266F">
        <w:rPr>
          <w:rFonts w:ascii="Times New Roman" w:hAnsi="Times New Roman" w:cs="Times New Roman"/>
          <w:color w:val="000000" w:themeColor="text1"/>
        </w:rPr>
        <w:t xml:space="preserve"> vs fixation and </w:t>
      </w:r>
      <w:proofErr w:type="spellStart"/>
      <w:r w:rsidRPr="0068266F">
        <w:rPr>
          <w:rFonts w:ascii="Times New Roman" w:hAnsi="Times New Roman" w:cs="Times New Roman"/>
          <w:color w:val="000000" w:themeColor="text1"/>
        </w:rPr>
        <w:t>PWs</w:t>
      </w:r>
      <w:proofErr w:type="spellEnd"/>
      <w:r w:rsidRPr="0068266F">
        <w:rPr>
          <w:rFonts w:ascii="Times New Roman" w:hAnsi="Times New Roman" w:cs="Times New Roman"/>
          <w:color w:val="000000" w:themeColor="text1"/>
        </w:rPr>
        <w:t xml:space="preserve"> vs fixation minus </w:t>
      </w:r>
      <w:proofErr w:type="spellStart"/>
      <w:r w:rsidRPr="0068266F">
        <w:rPr>
          <w:rFonts w:ascii="Times New Roman" w:hAnsi="Times New Roman" w:cs="Times New Roman"/>
          <w:color w:val="000000" w:themeColor="text1"/>
        </w:rPr>
        <w:t>FWs</w:t>
      </w:r>
      <w:proofErr w:type="spellEnd"/>
      <w:r w:rsidRPr="0068266F">
        <w:rPr>
          <w:rFonts w:ascii="Times New Roman" w:hAnsi="Times New Roman" w:cs="Times New Roman"/>
          <w:color w:val="000000" w:themeColor="text1"/>
        </w:rPr>
        <w:t xml:space="preserve"> vs fixation by remo</w:t>
      </w:r>
      <w:r w:rsidR="005B55D6">
        <w:rPr>
          <w:rFonts w:ascii="Times New Roman" w:hAnsi="Times New Roman" w:cs="Times New Roman"/>
          <w:color w:val="000000" w:themeColor="text1"/>
        </w:rPr>
        <w:t>ving trials with error response. This table is supporting the Table 1.</w:t>
      </w:r>
    </w:p>
    <w:p w14:paraId="3EAC64FF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76AB588F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tbl>
      <w:tblPr>
        <w:tblStyle w:val="41"/>
        <w:tblpPr w:leftFromText="180" w:rightFromText="180" w:vertAnchor="page" w:horzAnchor="margin" w:tblpY="307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3299"/>
        <w:gridCol w:w="1129"/>
        <w:gridCol w:w="1340"/>
        <w:gridCol w:w="568"/>
        <w:gridCol w:w="61"/>
        <w:gridCol w:w="601"/>
        <w:gridCol w:w="26"/>
        <w:gridCol w:w="648"/>
      </w:tblGrid>
      <w:tr w:rsidR="005B55D6" w:rsidRPr="0068266F" w14:paraId="234A827A" w14:textId="77777777" w:rsidTr="005B5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 w:val="restart"/>
            <w:shd w:val="clear" w:color="auto" w:fill="D5DCE4"/>
          </w:tcPr>
          <w:p w14:paraId="5210484C" w14:textId="77777777" w:rsidR="005B55D6" w:rsidRPr="0068266F" w:rsidRDefault="005B55D6" w:rsidP="005B55D6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I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dex</w:t>
            </w:r>
          </w:p>
        </w:tc>
        <w:tc>
          <w:tcPr>
            <w:tcW w:w="3299" w:type="dxa"/>
            <w:vMerge w:val="restart"/>
            <w:shd w:val="clear" w:color="auto" w:fill="D5DCE4"/>
          </w:tcPr>
          <w:p w14:paraId="55B268AC" w14:textId="77777777" w:rsidR="005B55D6" w:rsidRPr="0068266F" w:rsidRDefault="005B55D6" w:rsidP="005B55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129" w:type="dxa"/>
            <w:vMerge w:val="restart"/>
            <w:shd w:val="clear" w:color="auto" w:fill="D5DCE4"/>
          </w:tcPr>
          <w:p w14:paraId="3866645A" w14:textId="77777777" w:rsidR="005B55D6" w:rsidRPr="0068266F" w:rsidRDefault="005B55D6" w:rsidP="005B5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luster Size</w:t>
            </w:r>
          </w:p>
        </w:tc>
        <w:tc>
          <w:tcPr>
            <w:tcW w:w="1340" w:type="dxa"/>
            <w:vMerge w:val="restart"/>
            <w:shd w:val="clear" w:color="auto" w:fill="D5DCE4"/>
          </w:tcPr>
          <w:p w14:paraId="4B24B0AE" w14:textId="77777777" w:rsidR="005B55D6" w:rsidRPr="0068266F" w:rsidRDefault="005B55D6" w:rsidP="005B5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ak T value</w:t>
            </w:r>
          </w:p>
        </w:tc>
        <w:tc>
          <w:tcPr>
            <w:tcW w:w="1904" w:type="dxa"/>
            <w:gridSpan w:val="5"/>
            <w:shd w:val="clear" w:color="auto" w:fill="D5DCE4"/>
          </w:tcPr>
          <w:p w14:paraId="599AD0D6" w14:textId="77777777" w:rsidR="005B55D6" w:rsidRPr="0068266F" w:rsidRDefault="005B55D6" w:rsidP="005B55D6">
            <w:pPr>
              <w:ind w:firstLineChars="200" w:firstLine="3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ak Coordinates</w:t>
            </w:r>
          </w:p>
        </w:tc>
      </w:tr>
      <w:tr w:rsidR="005B55D6" w:rsidRPr="0068266F" w14:paraId="72047753" w14:textId="77777777" w:rsidTr="005B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/>
            <w:shd w:val="clear" w:color="auto" w:fill="D5DCE4"/>
          </w:tcPr>
          <w:p w14:paraId="7C7C48E6" w14:textId="77777777" w:rsidR="005B55D6" w:rsidRPr="0068266F" w:rsidRDefault="005B55D6" w:rsidP="005B55D6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99" w:type="dxa"/>
            <w:vMerge/>
            <w:shd w:val="clear" w:color="auto" w:fill="D5DCE4"/>
          </w:tcPr>
          <w:p w14:paraId="4705A3CE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9" w:type="dxa"/>
            <w:vMerge/>
            <w:shd w:val="clear" w:color="auto" w:fill="D5DCE4"/>
          </w:tcPr>
          <w:p w14:paraId="3E69E03D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40" w:type="dxa"/>
            <w:vMerge/>
            <w:shd w:val="clear" w:color="auto" w:fill="D5DCE4"/>
          </w:tcPr>
          <w:p w14:paraId="7ECC6C28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shd w:val="clear" w:color="auto" w:fill="D5DCE4"/>
          </w:tcPr>
          <w:p w14:paraId="035E3F3C" w14:textId="77777777" w:rsidR="005B55D6" w:rsidRPr="0068266F" w:rsidRDefault="005B55D6" w:rsidP="005B55D6">
            <w:pPr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27" w:type="dxa"/>
            <w:gridSpan w:val="2"/>
            <w:shd w:val="clear" w:color="auto" w:fill="D5DCE4"/>
          </w:tcPr>
          <w:p w14:paraId="51AC8849" w14:textId="77777777" w:rsidR="005B55D6" w:rsidRPr="0068266F" w:rsidRDefault="005B55D6" w:rsidP="005B55D6">
            <w:pPr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648" w:type="dxa"/>
            <w:shd w:val="clear" w:color="auto" w:fill="D5DCE4"/>
          </w:tcPr>
          <w:p w14:paraId="62F527CB" w14:textId="77777777" w:rsidR="005B55D6" w:rsidRPr="0068266F" w:rsidRDefault="005B55D6" w:rsidP="005B55D6">
            <w:pPr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z</w:t>
            </w:r>
          </w:p>
        </w:tc>
      </w:tr>
      <w:tr w:rsidR="005B55D6" w:rsidRPr="0068266F" w14:paraId="551AEACE" w14:textId="77777777" w:rsidTr="005B55D6">
        <w:tblPrEx>
          <w:tblBorders>
            <w:insideH w:val="none" w:sz="0" w:space="0" w:color="auto"/>
          </w:tblBorders>
        </w:tblPrEx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9"/>
          </w:tcPr>
          <w:p w14:paraId="3062B087" w14:textId="77777777" w:rsidR="005B55D6" w:rsidRPr="0068266F" w:rsidRDefault="005B55D6" w:rsidP="005B55D6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Lexical Effect: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Ws</w:t>
            </w:r>
            <w:proofErr w:type="spellEnd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 vs fixation minus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PWs</w:t>
            </w:r>
            <w:proofErr w:type="spellEnd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 vs fixation</w:t>
            </w:r>
          </w:p>
        </w:tc>
      </w:tr>
      <w:tr w:rsidR="005B55D6" w:rsidRPr="0068266F" w14:paraId="327124EA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4AED0C8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99" w:type="dxa"/>
          </w:tcPr>
          <w:p w14:paraId="418C4A5E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angular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sup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3E0DDD74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340" w:type="dxa"/>
          </w:tcPr>
          <w:p w14:paraId="34F574CC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568" w:type="dxa"/>
          </w:tcPr>
          <w:p w14:paraId="478E7ECA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62" w:type="dxa"/>
            <w:gridSpan w:val="2"/>
          </w:tcPr>
          <w:p w14:paraId="40A2EC91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-74</w:t>
            </w:r>
          </w:p>
        </w:tc>
        <w:tc>
          <w:tcPr>
            <w:tcW w:w="674" w:type="dxa"/>
            <w:gridSpan w:val="2"/>
          </w:tcPr>
          <w:p w14:paraId="455A40B4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5B55D6" w:rsidRPr="0068266F" w14:paraId="361550C0" w14:textId="77777777" w:rsidTr="005B55D6">
        <w:tblPrEx>
          <w:tblBorders>
            <w:insideH w:val="none" w:sz="0" w:space="0" w:color="auto"/>
          </w:tblBorders>
        </w:tblPrEx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9A1F196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99" w:type="dxa"/>
          </w:tcPr>
          <w:p w14:paraId="14BDD366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inf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5163A39B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40" w:type="dxa"/>
          </w:tcPr>
          <w:p w14:paraId="768849F2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.80</w:t>
            </w:r>
          </w:p>
        </w:tc>
        <w:tc>
          <w:tcPr>
            <w:tcW w:w="568" w:type="dxa"/>
          </w:tcPr>
          <w:p w14:paraId="6589C48B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62" w:type="dxa"/>
            <w:gridSpan w:val="2"/>
          </w:tcPr>
          <w:p w14:paraId="7145FD9B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74" w:type="dxa"/>
            <w:gridSpan w:val="2"/>
          </w:tcPr>
          <w:p w14:paraId="251F1FD7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5B55D6" w:rsidRPr="0068266F" w14:paraId="3B575ED9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AC7A0D3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99" w:type="dxa"/>
          </w:tcPr>
          <w:p w14:paraId="0771BF02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31B9690C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40" w:type="dxa"/>
          </w:tcPr>
          <w:p w14:paraId="30FFC97A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48</w:t>
            </w:r>
          </w:p>
        </w:tc>
        <w:tc>
          <w:tcPr>
            <w:tcW w:w="568" w:type="dxa"/>
          </w:tcPr>
          <w:p w14:paraId="5FE1182C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62" w:type="dxa"/>
            <w:gridSpan w:val="2"/>
          </w:tcPr>
          <w:p w14:paraId="59693B6E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74" w:type="dxa"/>
            <w:gridSpan w:val="2"/>
          </w:tcPr>
          <w:p w14:paraId="3519D6EF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5B55D6" w:rsidRPr="0068266F" w14:paraId="08844732" w14:textId="77777777" w:rsidTr="005B55D6">
        <w:tblPrEx>
          <w:tblBorders>
            <w:insideH w:val="none" w:sz="0" w:space="0" w:color="auto"/>
          </w:tblBorders>
        </w:tblPrEx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1DE8460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299" w:type="dxa"/>
          </w:tcPr>
          <w:p w14:paraId="70890CAC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Right inf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54B80C5B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40" w:type="dxa"/>
          </w:tcPr>
          <w:p w14:paraId="33BEF239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568" w:type="dxa"/>
          </w:tcPr>
          <w:p w14:paraId="3F5F5584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62" w:type="dxa"/>
            <w:gridSpan w:val="2"/>
          </w:tcPr>
          <w:p w14:paraId="47607681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74" w:type="dxa"/>
            <w:gridSpan w:val="2"/>
          </w:tcPr>
          <w:p w14:paraId="5AAF0CA0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6</w:t>
            </w:r>
          </w:p>
        </w:tc>
      </w:tr>
      <w:tr w:rsidR="005B55D6" w:rsidRPr="0068266F" w14:paraId="68029C17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5AC004F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299" w:type="dxa"/>
          </w:tcPr>
          <w:p w14:paraId="4294CAEA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Lef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inf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61394248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6CB0A4BD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568" w:type="dxa"/>
          </w:tcPr>
          <w:p w14:paraId="4FACC5AB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62" w:type="dxa"/>
            <w:gridSpan w:val="2"/>
          </w:tcPr>
          <w:p w14:paraId="32281740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74" w:type="dxa"/>
            <w:gridSpan w:val="2"/>
          </w:tcPr>
          <w:p w14:paraId="4710BBD4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5B55D6" w:rsidRPr="0068266F" w14:paraId="6DB8A104" w14:textId="77777777" w:rsidTr="005B55D6">
        <w:tblPrEx>
          <w:tblBorders>
            <w:insideH w:val="none" w:sz="0" w:space="0" w:color="auto"/>
          </w:tblBorders>
        </w:tblPrEx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72B03A9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99" w:type="dxa"/>
          </w:tcPr>
          <w:p w14:paraId="5838340C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inferior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7F319F66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40" w:type="dxa"/>
          </w:tcPr>
          <w:p w14:paraId="2DBD139A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568" w:type="dxa"/>
          </w:tcPr>
          <w:p w14:paraId="49A5C50D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62" w:type="dxa"/>
            <w:gridSpan w:val="2"/>
          </w:tcPr>
          <w:p w14:paraId="77854FD9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74" w:type="dxa"/>
            <w:gridSpan w:val="2"/>
          </w:tcPr>
          <w:p w14:paraId="505526A6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5B55D6" w:rsidRPr="0068266F" w14:paraId="007820E3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F061A2D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299" w:type="dxa"/>
          </w:tcPr>
          <w:p w14:paraId="082716C7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Righ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5EA18F62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40" w:type="dxa"/>
          </w:tcPr>
          <w:p w14:paraId="77067A31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568" w:type="dxa"/>
          </w:tcPr>
          <w:p w14:paraId="4E8A909A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</w:tcPr>
          <w:p w14:paraId="34DA45E1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74" w:type="dxa"/>
            <w:gridSpan w:val="2"/>
          </w:tcPr>
          <w:p w14:paraId="34B78BBA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5B55D6" w:rsidRPr="0068266F" w14:paraId="00CEAC79" w14:textId="77777777" w:rsidTr="005B55D6">
        <w:tblPrEx>
          <w:tblBorders>
            <w:insideH w:val="none" w:sz="0" w:space="0" w:color="auto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B924E6D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299" w:type="dxa"/>
          </w:tcPr>
          <w:p w14:paraId="56D77AA6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2389097C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40" w:type="dxa"/>
          </w:tcPr>
          <w:p w14:paraId="5B3DADAA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14:paraId="683C47DE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-18</w:t>
            </w:r>
          </w:p>
        </w:tc>
        <w:tc>
          <w:tcPr>
            <w:tcW w:w="662" w:type="dxa"/>
            <w:gridSpan w:val="2"/>
          </w:tcPr>
          <w:p w14:paraId="6B9E0C2D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674" w:type="dxa"/>
            <w:gridSpan w:val="2"/>
          </w:tcPr>
          <w:p w14:paraId="29461635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5B55D6" w:rsidRPr="0068266F" w14:paraId="0B73DBFE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3BB60CC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299" w:type="dxa"/>
          </w:tcPr>
          <w:p w14:paraId="167D267D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5A3A471D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0" w:type="dxa"/>
          </w:tcPr>
          <w:p w14:paraId="08C7007D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51</w:t>
            </w:r>
          </w:p>
        </w:tc>
        <w:tc>
          <w:tcPr>
            <w:tcW w:w="568" w:type="dxa"/>
          </w:tcPr>
          <w:p w14:paraId="556A6837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62" w:type="dxa"/>
            <w:gridSpan w:val="2"/>
          </w:tcPr>
          <w:p w14:paraId="6E2CF7A5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74" w:type="dxa"/>
            <w:gridSpan w:val="2"/>
          </w:tcPr>
          <w:p w14:paraId="4E2563D6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5B55D6" w:rsidRPr="0068266F" w14:paraId="2901F812" w14:textId="77777777" w:rsidTr="005B55D6">
        <w:tblPrEx>
          <w:tblBorders>
            <w:insideH w:val="none" w:sz="0" w:space="0" w:color="auto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6CB4B2E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99" w:type="dxa"/>
          </w:tcPr>
          <w:p w14:paraId="70100E7B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inf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33087EBE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40" w:type="dxa"/>
          </w:tcPr>
          <w:p w14:paraId="67F314D0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568" w:type="dxa"/>
          </w:tcPr>
          <w:p w14:paraId="73726EF0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62" w:type="dxa"/>
            <w:gridSpan w:val="2"/>
          </w:tcPr>
          <w:p w14:paraId="0816E54D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74" w:type="dxa"/>
            <w:gridSpan w:val="2"/>
          </w:tcPr>
          <w:p w14:paraId="7167750A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5B55D6" w:rsidRPr="0068266F" w14:paraId="7F589866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B9692B2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99" w:type="dxa"/>
          </w:tcPr>
          <w:p w14:paraId="6A868D6E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Righ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46EC9BD6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40" w:type="dxa"/>
          </w:tcPr>
          <w:p w14:paraId="7E2349A3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568" w:type="dxa"/>
          </w:tcPr>
          <w:p w14:paraId="2ACCFDCF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62" w:type="dxa"/>
            <w:gridSpan w:val="2"/>
          </w:tcPr>
          <w:p w14:paraId="1531B0F7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74" w:type="dxa"/>
            <w:gridSpan w:val="2"/>
          </w:tcPr>
          <w:p w14:paraId="2E5EA123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5B55D6" w:rsidRPr="0068266F" w14:paraId="235E8A34" w14:textId="77777777" w:rsidTr="005B55D6">
        <w:tblPrEx>
          <w:tblBorders>
            <w:insideH w:val="none" w:sz="0" w:space="0" w:color="auto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4DB7559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99" w:type="dxa"/>
          </w:tcPr>
          <w:p w14:paraId="72318735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inferior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711CFF13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0" w:type="dxa"/>
          </w:tcPr>
          <w:p w14:paraId="007281CE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568" w:type="dxa"/>
          </w:tcPr>
          <w:p w14:paraId="43EA5FBA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2" w:type="dxa"/>
            <w:gridSpan w:val="2"/>
          </w:tcPr>
          <w:p w14:paraId="11673CA3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674" w:type="dxa"/>
            <w:gridSpan w:val="2"/>
          </w:tcPr>
          <w:p w14:paraId="408E04E5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5B55D6" w:rsidRPr="0068266F" w14:paraId="18083F92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CE8AB87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99" w:type="dxa"/>
          </w:tcPr>
          <w:p w14:paraId="0509548E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Right superior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51FD7E76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04E95B86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54</w:t>
            </w:r>
          </w:p>
        </w:tc>
        <w:tc>
          <w:tcPr>
            <w:tcW w:w="568" w:type="dxa"/>
          </w:tcPr>
          <w:p w14:paraId="0768D151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2" w:type="dxa"/>
            <w:gridSpan w:val="2"/>
          </w:tcPr>
          <w:p w14:paraId="5B32B54A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74" w:type="dxa"/>
            <w:gridSpan w:val="2"/>
          </w:tcPr>
          <w:p w14:paraId="4361BFCF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55D6" w:rsidRPr="0068266F" w14:paraId="0D742256" w14:textId="77777777" w:rsidTr="005B55D6">
        <w:tblPrEx>
          <w:tblBorders>
            <w:insideH w:val="none" w:sz="0" w:space="0" w:color="auto"/>
          </w:tblBorders>
        </w:tblPrEx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9"/>
          </w:tcPr>
          <w:p w14:paraId="0F7B6F93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Word Form Effect: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PW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vs fixation minus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FW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 vs fixation</w:t>
            </w:r>
          </w:p>
        </w:tc>
      </w:tr>
      <w:tr w:rsidR="005B55D6" w:rsidRPr="0068266F" w14:paraId="63A83D41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B55FF1B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99" w:type="dxa"/>
          </w:tcPr>
          <w:p w14:paraId="6D287BAF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angular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left superior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, left inferior parietal lobule</w:t>
            </w:r>
          </w:p>
        </w:tc>
        <w:tc>
          <w:tcPr>
            <w:tcW w:w="1129" w:type="dxa"/>
          </w:tcPr>
          <w:p w14:paraId="451DD05A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340" w:type="dxa"/>
          </w:tcPr>
          <w:p w14:paraId="23CED634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34</w:t>
            </w:r>
          </w:p>
        </w:tc>
        <w:tc>
          <w:tcPr>
            <w:tcW w:w="568" w:type="dxa"/>
          </w:tcPr>
          <w:p w14:paraId="50FC43A2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62" w:type="dxa"/>
            <w:gridSpan w:val="2"/>
          </w:tcPr>
          <w:p w14:paraId="78BB8746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74" w:type="dxa"/>
            <w:gridSpan w:val="2"/>
          </w:tcPr>
          <w:p w14:paraId="4D417813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5B55D6" w:rsidRPr="0068266F" w14:paraId="79FAD282" w14:textId="77777777" w:rsidTr="005B55D6">
        <w:tblPrEx>
          <w:tblBorders>
            <w:insideH w:val="none" w:sz="0" w:space="0" w:color="auto"/>
          </w:tblBorders>
        </w:tblPrEx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842C3F9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99" w:type="dxa"/>
          </w:tcPr>
          <w:p w14:paraId="44650DBC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angular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, right superior occipit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, right inferior parietal lobule</w:t>
            </w:r>
          </w:p>
        </w:tc>
        <w:tc>
          <w:tcPr>
            <w:tcW w:w="1129" w:type="dxa"/>
          </w:tcPr>
          <w:p w14:paraId="73CCBCCF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1340" w:type="dxa"/>
          </w:tcPr>
          <w:p w14:paraId="10745766" w14:textId="77777777" w:rsidR="005B55D6" w:rsidRPr="0068266F" w:rsidRDefault="005B55D6" w:rsidP="005B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568" w:type="dxa"/>
          </w:tcPr>
          <w:p w14:paraId="5A49A3D1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62" w:type="dxa"/>
            <w:gridSpan w:val="2"/>
          </w:tcPr>
          <w:p w14:paraId="561E78DE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74" w:type="dxa"/>
            <w:gridSpan w:val="2"/>
          </w:tcPr>
          <w:p w14:paraId="6A0FC4B9" w14:textId="77777777" w:rsidR="005B55D6" w:rsidRPr="0068266F" w:rsidRDefault="005B55D6" w:rsidP="005B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5B55D6" w:rsidRPr="0068266F" w14:paraId="6E7A2A31" w14:textId="77777777" w:rsidTr="005B55D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66AB53F" w14:textId="77777777" w:rsidR="005B55D6" w:rsidRPr="0068266F" w:rsidRDefault="005B55D6" w:rsidP="005B55D6">
            <w:pPr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99" w:type="dxa"/>
          </w:tcPr>
          <w:p w14:paraId="66B7FAA4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 xml:space="preserve">Left inferior temporal </w:t>
            </w:r>
            <w:proofErr w:type="spellStart"/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29" w:type="dxa"/>
          </w:tcPr>
          <w:p w14:paraId="3B174DBB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0" w:type="dxa"/>
          </w:tcPr>
          <w:p w14:paraId="080DC4D8" w14:textId="77777777" w:rsidR="005B55D6" w:rsidRPr="0068266F" w:rsidRDefault="005B55D6" w:rsidP="005B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568" w:type="dxa"/>
          </w:tcPr>
          <w:p w14:paraId="13455801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62" w:type="dxa"/>
            <w:gridSpan w:val="2"/>
          </w:tcPr>
          <w:p w14:paraId="664DE76B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674" w:type="dxa"/>
            <w:gridSpan w:val="2"/>
          </w:tcPr>
          <w:p w14:paraId="55B3D188" w14:textId="77777777" w:rsidR="005B55D6" w:rsidRPr="0068266F" w:rsidRDefault="005B55D6" w:rsidP="005B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等线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8266F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-22</w:t>
            </w:r>
          </w:p>
        </w:tc>
      </w:tr>
    </w:tbl>
    <w:p w14:paraId="2671628F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6DEBE1F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A30919E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44F1286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8865407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45276F9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AAAED8B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A67EB74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FC08194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5737ECB2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7805204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0D725C4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8D0A087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6AB2A19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F7AA665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F4E5C10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C2EB6E5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772B23F0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D0EA998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68D0C5A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2C1FB442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57532077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2B1162ED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550CF4F0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D1D8908" w14:textId="77777777" w:rsidR="003865BF" w:rsidRDefault="003865BF" w:rsidP="003865BF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11EDCB0" w14:textId="0251CFC1" w:rsidR="003865BF" w:rsidRPr="0068266F" w:rsidRDefault="003865BF" w:rsidP="003865BF">
      <w:pPr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b/>
          <w:color w:val="000000" w:themeColor="text1"/>
        </w:rPr>
        <w:lastRenderedPageBreak/>
        <w:t xml:space="preserve">Extended Table </w:t>
      </w:r>
      <w:r w:rsidRPr="0068266F">
        <w:rPr>
          <w:rFonts w:ascii="Times New Roman" w:eastAsia="宋体" w:hAnsi="Times New Roman" w:cs="Times New Roman"/>
          <w:b/>
          <w:color w:val="000000" w:themeColor="text1"/>
        </w:rPr>
        <w:t>2</w:t>
      </w:r>
      <w:r>
        <w:rPr>
          <w:rFonts w:ascii="Times New Roman" w:eastAsia="宋体" w:hAnsi="Times New Roman" w:cs="Times New Roman"/>
          <w:b/>
          <w:color w:val="000000" w:themeColor="text1"/>
        </w:rPr>
        <w:t>-1</w:t>
      </w:r>
      <w:r w:rsidRPr="0068266F">
        <w:rPr>
          <w:rFonts w:ascii="Times New Roman" w:eastAsia="宋体" w:hAnsi="Times New Roman" w:cs="Times New Roman"/>
          <w:b/>
          <w:color w:val="000000" w:themeColor="text1"/>
        </w:rPr>
        <w:t xml:space="preserve">. </w:t>
      </w:r>
      <w:r w:rsidRPr="0068266F">
        <w:rPr>
          <w:rFonts w:ascii="Times New Roman" w:eastAsia="宋体" w:hAnsi="Times New Roman" w:cs="Times New Roman"/>
          <w:color w:val="000000" w:themeColor="text1"/>
        </w:rPr>
        <w:t xml:space="preserve">Mean activations Clusters and Peaks as identified by Contrasting </w:t>
      </w:r>
      <w:proofErr w:type="spellStart"/>
      <w:r w:rsidRPr="0068266F">
        <w:rPr>
          <w:rFonts w:ascii="Times New Roman" w:eastAsia="宋体" w:hAnsi="Times New Roman" w:cs="Times New Roman"/>
          <w:bCs/>
          <w:color w:val="000000" w:themeColor="text1"/>
        </w:rPr>
        <w:t>P</w:t>
      </w:r>
      <w:r w:rsidRPr="0068266F">
        <w:rPr>
          <w:rFonts w:ascii="Times New Roman" w:eastAsia="宋体" w:hAnsi="Times New Roman" w:cs="Times New Roman"/>
          <w:color w:val="000000" w:themeColor="text1"/>
        </w:rPr>
        <w:t>W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 minus </w:t>
      </w:r>
      <w:proofErr w:type="spellStart"/>
      <w:r w:rsidRPr="0068266F">
        <w:rPr>
          <w:rFonts w:ascii="Times New Roman" w:eastAsia="宋体" w:hAnsi="Times New Roman" w:cs="Times New Roman"/>
          <w:bCs/>
          <w:color w:val="000000" w:themeColor="text1"/>
        </w:rPr>
        <w:t>R</w:t>
      </w:r>
      <w:r w:rsidRPr="0068266F">
        <w:rPr>
          <w:rFonts w:ascii="Times New Roman" w:eastAsia="宋体" w:hAnsi="Times New Roman" w:cs="Times New Roman"/>
          <w:color w:val="000000" w:themeColor="text1"/>
        </w:rPr>
        <w:t>W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,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FW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 minus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RW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, and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SC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 minus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RW</w:t>
      </w:r>
      <w:r w:rsidRPr="0068266F">
        <w:rPr>
          <w:rFonts w:ascii="Times New Roman" w:eastAsia="宋体" w:hAnsi="Times New Roman" w:cs="Times New Roman"/>
          <w:bCs/>
          <w:color w:val="000000" w:themeColor="text1"/>
        </w:rPr>
        <w:t>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vs fixation by removing trials with error response.</w:t>
      </w:r>
      <w:r w:rsidR="005B55D6">
        <w:rPr>
          <w:rFonts w:ascii="Times New Roman" w:eastAsia="宋体" w:hAnsi="Times New Roman" w:cs="Times New Roman"/>
          <w:color w:val="000000" w:themeColor="text1"/>
        </w:rPr>
        <w:t xml:space="preserve"> This table is supporting the Table 2.</w:t>
      </w:r>
    </w:p>
    <w:p w14:paraId="38050B41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tbl>
      <w:tblPr>
        <w:tblStyle w:val="41"/>
        <w:tblpPr w:leftFromText="180" w:rightFromText="180" w:vertAnchor="text" w:horzAnchor="page" w:tblpX="1254" w:tblpYSpec="center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3335"/>
        <w:gridCol w:w="1134"/>
        <w:gridCol w:w="1351"/>
        <w:gridCol w:w="569"/>
        <w:gridCol w:w="61"/>
        <w:gridCol w:w="604"/>
        <w:gridCol w:w="26"/>
        <w:gridCol w:w="650"/>
      </w:tblGrid>
      <w:tr w:rsidR="003865BF" w:rsidRPr="0068266F" w14:paraId="54B6B200" w14:textId="77777777" w:rsidTr="000A4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 w:val="restart"/>
            <w:shd w:val="clear" w:color="auto" w:fill="D5DCE4"/>
          </w:tcPr>
          <w:p w14:paraId="348D82BF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bookmarkStart w:id="0" w:name="_Hlk99394108"/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I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dex</w:t>
            </w:r>
          </w:p>
        </w:tc>
        <w:tc>
          <w:tcPr>
            <w:tcW w:w="3335" w:type="dxa"/>
            <w:vMerge w:val="restart"/>
            <w:shd w:val="clear" w:color="auto" w:fill="D5DCE4"/>
          </w:tcPr>
          <w:p w14:paraId="33DDB3D4" w14:textId="77777777" w:rsidR="003865BF" w:rsidRPr="0068266F" w:rsidRDefault="003865BF" w:rsidP="000A4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134" w:type="dxa"/>
            <w:vMerge w:val="restart"/>
            <w:shd w:val="clear" w:color="auto" w:fill="D5DCE4"/>
          </w:tcPr>
          <w:p w14:paraId="5B4888B5" w14:textId="77777777" w:rsidR="003865BF" w:rsidRPr="0068266F" w:rsidRDefault="003865BF" w:rsidP="000A4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luster Size</w:t>
            </w:r>
          </w:p>
        </w:tc>
        <w:tc>
          <w:tcPr>
            <w:tcW w:w="1351" w:type="dxa"/>
            <w:vMerge w:val="restart"/>
            <w:shd w:val="clear" w:color="auto" w:fill="D5DCE4"/>
          </w:tcPr>
          <w:p w14:paraId="08B1668B" w14:textId="77777777" w:rsidR="003865BF" w:rsidRPr="0068266F" w:rsidRDefault="003865BF" w:rsidP="000A4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ak T value</w:t>
            </w:r>
          </w:p>
        </w:tc>
        <w:tc>
          <w:tcPr>
            <w:tcW w:w="1910" w:type="dxa"/>
            <w:gridSpan w:val="5"/>
            <w:shd w:val="clear" w:color="auto" w:fill="D5DCE4"/>
          </w:tcPr>
          <w:p w14:paraId="18B78D5C" w14:textId="77777777" w:rsidR="003865BF" w:rsidRPr="0068266F" w:rsidRDefault="003865BF" w:rsidP="000A44CF">
            <w:pPr>
              <w:ind w:firstLineChars="200" w:firstLine="3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ak Coordinates</w:t>
            </w:r>
          </w:p>
        </w:tc>
      </w:tr>
      <w:tr w:rsidR="003865BF" w:rsidRPr="0068266F" w14:paraId="4AEACF7E" w14:textId="77777777" w:rsidTr="000A4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/>
            <w:shd w:val="clear" w:color="auto" w:fill="D5DCE4"/>
          </w:tcPr>
          <w:p w14:paraId="7FD790F3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335" w:type="dxa"/>
            <w:vMerge/>
            <w:shd w:val="clear" w:color="auto" w:fill="D5DCE4"/>
          </w:tcPr>
          <w:p w14:paraId="0BE0AA2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DCE4"/>
          </w:tcPr>
          <w:p w14:paraId="44EC2EA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1" w:type="dxa"/>
            <w:vMerge/>
            <w:shd w:val="clear" w:color="auto" w:fill="D5DCE4"/>
          </w:tcPr>
          <w:p w14:paraId="33C57A2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D5DCE4"/>
          </w:tcPr>
          <w:p w14:paraId="39EC15B1" w14:textId="77777777" w:rsidR="003865BF" w:rsidRPr="0068266F" w:rsidRDefault="003865BF" w:rsidP="000A44CF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0" w:type="dxa"/>
            <w:gridSpan w:val="2"/>
            <w:shd w:val="clear" w:color="auto" w:fill="D5DCE4"/>
          </w:tcPr>
          <w:p w14:paraId="3108F3E1" w14:textId="77777777" w:rsidR="003865BF" w:rsidRPr="0068266F" w:rsidRDefault="003865BF" w:rsidP="000A44CF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650" w:type="dxa"/>
            <w:shd w:val="clear" w:color="auto" w:fill="D5DCE4"/>
          </w:tcPr>
          <w:p w14:paraId="3F80CAA4" w14:textId="77777777" w:rsidR="003865BF" w:rsidRPr="0068266F" w:rsidRDefault="003865BF" w:rsidP="000A44CF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z</w:t>
            </w:r>
          </w:p>
        </w:tc>
      </w:tr>
      <w:tr w:rsidR="003865BF" w:rsidRPr="0068266F" w14:paraId="496ED0C7" w14:textId="77777777" w:rsidTr="000A44CF">
        <w:tblPrEx>
          <w:tblBorders>
            <w:insideH w:val="none" w:sz="0" w:space="0" w:color="auto"/>
          </w:tblBorders>
        </w:tblPrEx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9"/>
          </w:tcPr>
          <w:p w14:paraId="2D26ED6A" w14:textId="77777777" w:rsidR="003865BF" w:rsidRPr="0068266F" w:rsidRDefault="003865BF" w:rsidP="000A44CF">
            <w:pPr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Word-form orthographic processing</w:t>
            </w:r>
            <w:r w:rsidRPr="0068266F">
              <w:rPr>
                <w:rFonts w:ascii="Arial" w:eastAsia="宋体" w:hAnsi="Arial" w:cs="Arial" w:hint="eastAsia"/>
                <w:bCs w:val="0"/>
                <w:color w:val="000000" w:themeColor="text1"/>
                <w:sz w:val="16"/>
                <w:szCs w:val="16"/>
              </w:rPr>
              <w:t>:</w:t>
            </w:r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PW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 minus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RW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</w:t>
            </w:r>
          </w:p>
        </w:tc>
      </w:tr>
      <w:tr w:rsidR="003865BF" w:rsidRPr="0068266F" w14:paraId="4C311F19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B4C30E5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35" w:type="dxa"/>
          </w:tcPr>
          <w:p w14:paraId="74FC896B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ft inferior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, </w:t>
            </w:r>
            <w:r w:rsidRPr="006826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left middle temporal gurus, left middle occipital </w:t>
            </w:r>
            <w:proofErr w:type="spellStart"/>
            <w:r w:rsidRPr="006826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1730D1F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351" w:type="dxa"/>
          </w:tcPr>
          <w:p w14:paraId="46F3F9ED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.77</w:t>
            </w:r>
          </w:p>
        </w:tc>
        <w:tc>
          <w:tcPr>
            <w:tcW w:w="569" w:type="dxa"/>
          </w:tcPr>
          <w:p w14:paraId="18C7C2F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-48</w:t>
            </w:r>
          </w:p>
        </w:tc>
        <w:tc>
          <w:tcPr>
            <w:tcW w:w="665" w:type="dxa"/>
            <w:gridSpan w:val="2"/>
          </w:tcPr>
          <w:p w14:paraId="428FCE6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-64</w:t>
            </w:r>
          </w:p>
        </w:tc>
        <w:tc>
          <w:tcPr>
            <w:tcW w:w="676" w:type="dxa"/>
            <w:gridSpan w:val="2"/>
          </w:tcPr>
          <w:p w14:paraId="21EE409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-10</w:t>
            </w:r>
          </w:p>
        </w:tc>
      </w:tr>
      <w:tr w:rsidR="003865BF" w:rsidRPr="0068266F" w14:paraId="74831EA0" w14:textId="77777777" w:rsidTr="000A44CF">
        <w:tblPrEx>
          <w:tblBorders>
            <w:insideH w:val="none" w:sz="0" w:space="0" w:color="auto"/>
          </w:tblBorders>
        </w:tblPrEx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382E30B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35" w:type="dxa"/>
          </w:tcPr>
          <w:p w14:paraId="1F4CD21F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ight inferior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r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006826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right middle temporal </w:t>
            </w:r>
            <w:proofErr w:type="spellStart"/>
            <w:r w:rsidRPr="006826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igh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6125C0C8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51" w:type="dxa"/>
          </w:tcPr>
          <w:p w14:paraId="0061AA7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569" w:type="dxa"/>
          </w:tcPr>
          <w:p w14:paraId="3DD5BA6D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65" w:type="dxa"/>
            <w:gridSpan w:val="2"/>
          </w:tcPr>
          <w:p w14:paraId="4B5DB29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76" w:type="dxa"/>
            <w:gridSpan w:val="2"/>
          </w:tcPr>
          <w:p w14:paraId="64999F5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865BF" w:rsidRPr="0068266F" w14:paraId="3880F626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53AE5A5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335" w:type="dxa"/>
          </w:tcPr>
          <w:p w14:paraId="1F88DF28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, left superior parietal lobule</w:t>
            </w:r>
          </w:p>
        </w:tc>
        <w:tc>
          <w:tcPr>
            <w:tcW w:w="1134" w:type="dxa"/>
          </w:tcPr>
          <w:p w14:paraId="60E5D0C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51" w:type="dxa"/>
          </w:tcPr>
          <w:p w14:paraId="6B884F6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569" w:type="dxa"/>
          </w:tcPr>
          <w:p w14:paraId="675B9AE1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65" w:type="dxa"/>
            <w:gridSpan w:val="2"/>
          </w:tcPr>
          <w:p w14:paraId="40518FD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76" w:type="dxa"/>
            <w:gridSpan w:val="2"/>
          </w:tcPr>
          <w:p w14:paraId="1409013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865BF" w:rsidRPr="0068266F" w14:paraId="26BCC3B3" w14:textId="77777777" w:rsidTr="000A44CF">
        <w:tblPrEx>
          <w:tblBorders>
            <w:insideH w:val="none" w:sz="0" w:space="0" w:color="auto"/>
          </w:tblBorders>
        </w:tblPrEx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66FCEBF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335" w:type="dxa"/>
          </w:tcPr>
          <w:p w14:paraId="4A5B3F0A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right sup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298E51AE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51" w:type="dxa"/>
          </w:tcPr>
          <w:p w14:paraId="53E03B07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569" w:type="dxa"/>
          </w:tcPr>
          <w:p w14:paraId="5C456BE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65" w:type="dxa"/>
            <w:gridSpan w:val="2"/>
          </w:tcPr>
          <w:p w14:paraId="6E4A9B58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76" w:type="dxa"/>
            <w:gridSpan w:val="2"/>
          </w:tcPr>
          <w:p w14:paraId="3F3671E9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1BA5775B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9"/>
          </w:tcPr>
          <w:p w14:paraId="32AC6B84" w14:textId="77777777" w:rsidR="003865BF" w:rsidRPr="0068266F" w:rsidRDefault="003865BF" w:rsidP="000A44CF">
            <w:pPr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Radical orthographic processing: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FW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 minus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RW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</w:t>
            </w:r>
          </w:p>
        </w:tc>
      </w:tr>
      <w:tr w:rsidR="003865BF" w:rsidRPr="0068266F" w14:paraId="482FDFA2" w14:textId="77777777" w:rsidTr="000A44CF">
        <w:tblPrEx>
          <w:tblBorders>
            <w:insideH w:val="none" w:sz="0" w:space="0" w:color="auto"/>
          </w:tblBorders>
        </w:tblPrEx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5E08DB7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35" w:type="dxa"/>
          </w:tcPr>
          <w:p w14:paraId="02A96D0B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inferior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middle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38C8DE0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51" w:type="dxa"/>
          </w:tcPr>
          <w:p w14:paraId="0CFA20F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569" w:type="dxa"/>
          </w:tcPr>
          <w:p w14:paraId="72CE6DB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65" w:type="dxa"/>
            <w:gridSpan w:val="2"/>
          </w:tcPr>
          <w:p w14:paraId="745470E7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676" w:type="dxa"/>
            <w:gridSpan w:val="2"/>
          </w:tcPr>
          <w:p w14:paraId="667C435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3865BF" w:rsidRPr="0068266F" w14:paraId="15EDC5CD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FA315D4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35" w:type="dxa"/>
          </w:tcPr>
          <w:p w14:paraId="5E8946E5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Inferior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r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right middle tempor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righ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5371BA26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351" w:type="dxa"/>
          </w:tcPr>
          <w:p w14:paraId="4CFF206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569" w:type="dxa"/>
          </w:tcPr>
          <w:p w14:paraId="728B6FD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5" w:type="dxa"/>
            <w:gridSpan w:val="2"/>
          </w:tcPr>
          <w:p w14:paraId="6A4DF26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76" w:type="dxa"/>
            <w:gridSpan w:val="2"/>
          </w:tcPr>
          <w:p w14:paraId="4B584F7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2C24637B" w14:textId="77777777" w:rsidTr="000A44CF">
        <w:tblPrEx>
          <w:tblBorders>
            <w:insideH w:val="none" w:sz="0" w:space="0" w:color="auto"/>
          </w:tblBorders>
        </w:tblPrEx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9"/>
          </w:tcPr>
          <w:p w14:paraId="5DCA1214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Basic visual processing: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SC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 minus </w:t>
            </w:r>
            <w:proofErr w:type="spellStart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>RWs</w:t>
            </w:r>
            <w:proofErr w:type="spellEnd"/>
            <w:r w:rsidRPr="0068266F">
              <w:rPr>
                <w:rFonts w:ascii="Arial" w:eastAsia="宋体" w:hAnsi="Arial" w:cs="Arial"/>
                <w:bCs w:val="0"/>
                <w:color w:val="000000" w:themeColor="text1"/>
                <w:sz w:val="16"/>
                <w:szCs w:val="16"/>
              </w:rPr>
              <w:t xml:space="preserve"> vs fixation</w:t>
            </w:r>
          </w:p>
        </w:tc>
      </w:tr>
      <w:tr w:rsidR="003865BF" w:rsidRPr="0068266F" w14:paraId="1E6034C4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B0933D6" w14:textId="77777777" w:rsidR="003865BF" w:rsidRPr="0068266F" w:rsidRDefault="003865BF" w:rsidP="000A44C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35" w:type="dxa"/>
          </w:tcPr>
          <w:p w14:paraId="7B165D8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lef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134" w:type="dxa"/>
          </w:tcPr>
          <w:p w14:paraId="240ED425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1" w:type="dxa"/>
          </w:tcPr>
          <w:p w14:paraId="67ED49A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569" w:type="dxa"/>
          </w:tcPr>
          <w:p w14:paraId="152FB76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65" w:type="dxa"/>
            <w:gridSpan w:val="2"/>
          </w:tcPr>
          <w:p w14:paraId="629BD08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76" w:type="dxa"/>
            <w:gridSpan w:val="2"/>
          </w:tcPr>
          <w:p w14:paraId="0E9C5471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bookmarkEnd w:id="0"/>
    </w:tbl>
    <w:p w14:paraId="6BD50224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65C00F18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40FFAD7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416CBE5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998D61A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75A68FB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227A2E3E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44CB7D2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4E34CF13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5AF8F94C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C80B9F2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16A2A85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0EDED3C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32B2E420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3E6647D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08A9C01E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733BF4EB" w14:textId="77777777" w:rsidR="003865BF" w:rsidRDefault="003865BF" w:rsidP="003865BF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E2FDA26" w14:textId="385125D5" w:rsidR="003865BF" w:rsidRPr="0068266F" w:rsidRDefault="003865BF" w:rsidP="003865BF">
      <w:pPr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b/>
          <w:color w:val="000000" w:themeColor="text1"/>
        </w:rPr>
        <w:lastRenderedPageBreak/>
        <w:t xml:space="preserve">Extended Table </w:t>
      </w:r>
      <w:r w:rsidRPr="0068266F">
        <w:rPr>
          <w:rFonts w:ascii="Times New Roman" w:eastAsia="宋体" w:hAnsi="Times New Roman" w:cs="Times New Roman"/>
          <w:b/>
          <w:color w:val="000000" w:themeColor="text1"/>
        </w:rPr>
        <w:t>3</w:t>
      </w:r>
      <w:r>
        <w:rPr>
          <w:rFonts w:ascii="Times New Roman" w:eastAsia="宋体" w:hAnsi="Times New Roman" w:cs="Times New Roman"/>
          <w:b/>
          <w:color w:val="000000" w:themeColor="text1"/>
        </w:rPr>
        <w:t>-1</w:t>
      </w:r>
      <w:r w:rsidRPr="0068266F">
        <w:rPr>
          <w:rFonts w:ascii="Times New Roman" w:eastAsia="宋体" w:hAnsi="Times New Roman" w:cs="Times New Roman"/>
          <w:b/>
          <w:color w:val="000000" w:themeColor="text1"/>
        </w:rPr>
        <w:t xml:space="preserve">. </w:t>
      </w:r>
      <w:r w:rsidRPr="0068266F">
        <w:rPr>
          <w:rFonts w:ascii="Times New Roman" w:eastAsia="宋体" w:hAnsi="Times New Roman" w:cs="Times New Roman"/>
          <w:color w:val="000000" w:themeColor="text1"/>
        </w:rPr>
        <w:t xml:space="preserve">Clusters and Peaks for logo-grapheme and semantic representations of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RW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,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PW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and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FWs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in the </w:t>
      </w:r>
      <w:proofErr w:type="spellStart"/>
      <w:r w:rsidRPr="0068266F">
        <w:rPr>
          <w:rFonts w:ascii="Times New Roman" w:eastAsia="宋体" w:hAnsi="Times New Roman" w:cs="Times New Roman"/>
          <w:color w:val="000000" w:themeColor="text1"/>
        </w:rPr>
        <w:t>vOT</w:t>
      </w:r>
      <w:proofErr w:type="spellEnd"/>
      <w:r w:rsidRPr="0068266F">
        <w:rPr>
          <w:rFonts w:ascii="Times New Roman" w:eastAsia="宋体" w:hAnsi="Times New Roman" w:cs="Times New Roman"/>
          <w:color w:val="000000" w:themeColor="text1"/>
        </w:rPr>
        <w:t xml:space="preserve"> by removing trials with error response.</w:t>
      </w:r>
      <w:r w:rsidR="005B55D6">
        <w:rPr>
          <w:rFonts w:ascii="Times New Roman" w:eastAsia="宋体" w:hAnsi="Times New Roman" w:cs="Times New Roman"/>
          <w:color w:val="000000" w:themeColor="text1"/>
        </w:rPr>
        <w:t xml:space="preserve"> This table is supporting the Table 3.</w:t>
      </w:r>
      <w:bookmarkStart w:id="1" w:name="_GoBack"/>
      <w:bookmarkEnd w:id="1"/>
    </w:p>
    <w:p w14:paraId="6CD0CA87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tbl>
      <w:tblPr>
        <w:tblStyle w:val="41"/>
        <w:tblW w:w="0" w:type="auto"/>
        <w:tblInd w:w="53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2343"/>
        <w:gridCol w:w="1415"/>
        <w:gridCol w:w="1144"/>
        <w:gridCol w:w="163"/>
        <w:gridCol w:w="1222"/>
        <w:gridCol w:w="81"/>
        <w:gridCol w:w="1304"/>
      </w:tblGrid>
      <w:tr w:rsidR="003865BF" w:rsidRPr="0068266F" w14:paraId="5C544712" w14:textId="77777777" w:rsidTr="000A4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 w:val="restart"/>
            <w:shd w:val="clear" w:color="auto" w:fill="D5DCE4"/>
          </w:tcPr>
          <w:p w14:paraId="20F69E5F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bookmarkStart w:id="2" w:name="_Hlk99393355"/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I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dex</w:t>
            </w:r>
          </w:p>
        </w:tc>
        <w:tc>
          <w:tcPr>
            <w:tcW w:w="2343" w:type="dxa"/>
            <w:vMerge w:val="restart"/>
            <w:shd w:val="clear" w:color="auto" w:fill="D5DCE4"/>
          </w:tcPr>
          <w:p w14:paraId="302669C5" w14:textId="77777777" w:rsidR="003865BF" w:rsidRPr="0068266F" w:rsidRDefault="003865BF" w:rsidP="000A4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415" w:type="dxa"/>
            <w:vMerge w:val="restart"/>
            <w:shd w:val="clear" w:color="auto" w:fill="D5DCE4"/>
          </w:tcPr>
          <w:p w14:paraId="4CB47A71" w14:textId="77777777" w:rsidR="003865BF" w:rsidRPr="0068266F" w:rsidRDefault="003865BF" w:rsidP="000A4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luster Size</w:t>
            </w:r>
          </w:p>
        </w:tc>
        <w:tc>
          <w:tcPr>
            <w:tcW w:w="3914" w:type="dxa"/>
            <w:gridSpan w:val="5"/>
            <w:shd w:val="clear" w:color="auto" w:fill="D5DCE4"/>
          </w:tcPr>
          <w:p w14:paraId="42CA0CA7" w14:textId="77777777" w:rsidR="003865BF" w:rsidRPr="0068266F" w:rsidRDefault="003865BF" w:rsidP="000A4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ak Coordinates</w:t>
            </w:r>
          </w:p>
        </w:tc>
      </w:tr>
      <w:tr w:rsidR="003865BF" w:rsidRPr="0068266F" w14:paraId="5973D06E" w14:textId="77777777" w:rsidTr="000A4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vMerge/>
            <w:shd w:val="clear" w:color="auto" w:fill="D5DCE4"/>
          </w:tcPr>
          <w:p w14:paraId="283766AA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43" w:type="dxa"/>
            <w:vMerge/>
            <w:shd w:val="clear" w:color="auto" w:fill="D5DCE4"/>
          </w:tcPr>
          <w:p w14:paraId="706A5B8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5" w:type="dxa"/>
            <w:vMerge/>
            <w:shd w:val="clear" w:color="auto" w:fill="D5DCE4"/>
          </w:tcPr>
          <w:p w14:paraId="3B4626BB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7" w:type="dxa"/>
            <w:gridSpan w:val="2"/>
            <w:shd w:val="clear" w:color="auto" w:fill="D5DCE4"/>
          </w:tcPr>
          <w:p w14:paraId="0D48A1F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03" w:type="dxa"/>
            <w:gridSpan w:val="2"/>
            <w:shd w:val="clear" w:color="auto" w:fill="D5DCE4"/>
          </w:tcPr>
          <w:p w14:paraId="36792B0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04" w:type="dxa"/>
            <w:shd w:val="clear" w:color="auto" w:fill="D5DCE4"/>
          </w:tcPr>
          <w:p w14:paraId="6174D09C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z</w:t>
            </w:r>
          </w:p>
        </w:tc>
      </w:tr>
      <w:tr w:rsidR="003865BF" w:rsidRPr="0068266F" w14:paraId="3CB8F218" w14:textId="77777777" w:rsidTr="000A44C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8"/>
          </w:tcPr>
          <w:p w14:paraId="4B0FEB0B" w14:textId="77777777" w:rsidR="003865BF" w:rsidRPr="0068266F" w:rsidRDefault="003865BF" w:rsidP="000A44CF">
            <w:pPr>
              <w:rPr>
                <w:rFonts w:ascii="Arial" w:eastAsia="宋体" w:hAnsi="Arial" w:cs="Arial"/>
                <w:b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Semantic Representations of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Ws</w:t>
            </w:r>
            <w:proofErr w:type="spellEnd"/>
          </w:p>
        </w:tc>
      </w:tr>
      <w:tr w:rsidR="003865BF" w:rsidRPr="0068266F" w14:paraId="6D9B1832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E2C482E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43" w:type="dxa"/>
          </w:tcPr>
          <w:p w14:paraId="23D9CECD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5DF49E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4" w:type="dxa"/>
          </w:tcPr>
          <w:p w14:paraId="12228B3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85" w:type="dxa"/>
            <w:gridSpan w:val="2"/>
          </w:tcPr>
          <w:p w14:paraId="52449414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385" w:type="dxa"/>
            <w:gridSpan w:val="2"/>
          </w:tcPr>
          <w:p w14:paraId="2BF192D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865BF" w:rsidRPr="0068266F" w14:paraId="512687C0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1FC2B0D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43" w:type="dxa"/>
          </w:tcPr>
          <w:p w14:paraId="720C7959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63982D43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4" w:type="dxa"/>
          </w:tcPr>
          <w:p w14:paraId="600D4CC3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385" w:type="dxa"/>
            <w:gridSpan w:val="2"/>
          </w:tcPr>
          <w:p w14:paraId="7946C47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385" w:type="dxa"/>
            <w:gridSpan w:val="2"/>
          </w:tcPr>
          <w:p w14:paraId="2AEC9540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3865BF" w:rsidRPr="0068266F" w14:paraId="2D3C0AFB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E329FE0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43" w:type="dxa"/>
          </w:tcPr>
          <w:p w14:paraId="072C270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3E1D211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4" w:type="dxa"/>
          </w:tcPr>
          <w:p w14:paraId="4944BB8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85" w:type="dxa"/>
            <w:gridSpan w:val="2"/>
          </w:tcPr>
          <w:p w14:paraId="6CDC0735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85" w:type="dxa"/>
            <w:gridSpan w:val="2"/>
          </w:tcPr>
          <w:p w14:paraId="500D672D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3865BF" w:rsidRPr="0068266F" w14:paraId="61D757B7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37E0CA8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b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43" w:type="dxa"/>
          </w:tcPr>
          <w:p w14:paraId="45B88231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526760B3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4" w:type="dxa"/>
          </w:tcPr>
          <w:p w14:paraId="62F5972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85" w:type="dxa"/>
            <w:gridSpan w:val="2"/>
          </w:tcPr>
          <w:p w14:paraId="02B3C09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385" w:type="dxa"/>
            <w:gridSpan w:val="2"/>
          </w:tcPr>
          <w:p w14:paraId="44F0B833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3865BF" w:rsidRPr="0068266F" w14:paraId="0C23FB86" w14:textId="77777777" w:rsidTr="000A4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3"/>
          </w:tcPr>
          <w:p w14:paraId="1D4CFA7F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Logo-grapheme Representations of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RWs</w:t>
            </w:r>
            <w:proofErr w:type="spellEnd"/>
          </w:p>
        </w:tc>
        <w:tc>
          <w:tcPr>
            <w:tcW w:w="3914" w:type="dxa"/>
            <w:gridSpan w:val="5"/>
          </w:tcPr>
          <w:p w14:paraId="2D32AD02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865BF" w:rsidRPr="0068266F" w14:paraId="0F3CB338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B74F654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43" w:type="dxa"/>
          </w:tcPr>
          <w:p w14:paraId="311AECA0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0F4967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4" w:type="dxa"/>
          </w:tcPr>
          <w:p w14:paraId="723DDD2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85" w:type="dxa"/>
            <w:gridSpan w:val="2"/>
          </w:tcPr>
          <w:p w14:paraId="4A59ED5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385" w:type="dxa"/>
            <w:gridSpan w:val="2"/>
          </w:tcPr>
          <w:p w14:paraId="76F42502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3865BF" w:rsidRPr="0068266F" w14:paraId="7FC69BEC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6B417A1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43" w:type="dxa"/>
          </w:tcPr>
          <w:p w14:paraId="65FB3C60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248144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144" w:type="dxa"/>
          </w:tcPr>
          <w:p w14:paraId="523DD23C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85" w:type="dxa"/>
            <w:gridSpan w:val="2"/>
          </w:tcPr>
          <w:p w14:paraId="28B732B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385" w:type="dxa"/>
            <w:gridSpan w:val="2"/>
          </w:tcPr>
          <w:p w14:paraId="17219E6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3865BF" w:rsidRPr="0068266F" w14:paraId="2B2474A1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158AA05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43" w:type="dxa"/>
          </w:tcPr>
          <w:p w14:paraId="417F29E7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677639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44" w:type="dxa"/>
          </w:tcPr>
          <w:p w14:paraId="6D33EFD7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85" w:type="dxa"/>
            <w:gridSpan w:val="2"/>
          </w:tcPr>
          <w:p w14:paraId="7C850B7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85" w:type="dxa"/>
            <w:gridSpan w:val="2"/>
          </w:tcPr>
          <w:p w14:paraId="1715673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3394EDEC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09B1650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43" w:type="dxa"/>
          </w:tcPr>
          <w:p w14:paraId="48B3BC0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32411E8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44" w:type="dxa"/>
          </w:tcPr>
          <w:p w14:paraId="073CED8C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85" w:type="dxa"/>
            <w:gridSpan w:val="2"/>
          </w:tcPr>
          <w:p w14:paraId="4771D8C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385" w:type="dxa"/>
            <w:gridSpan w:val="2"/>
          </w:tcPr>
          <w:p w14:paraId="7596C1C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865BF" w:rsidRPr="0068266F" w14:paraId="7CB2037B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3784FAC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43" w:type="dxa"/>
          </w:tcPr>
          <w:p w14:paraId="69956AA0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242860C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4" w:type="dxa"/>
          </w:tcPr>
          <w:p w14:paraId="3C14A3C8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85" w:type="dxa"/>
            <w:gridSpan w:val="2"/>
          </w:tcPr>
          <w:p w14:paraId="7EDBF70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385" w:type="dxa"/>
            <w:gridSpan w:val="2"/>
          </w:tcPr>
          <w:p w14:paraId="57A1FE9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3865BF" w:rsidRPr="0068266F" w14:paraId="2F7D688D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43C9133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43" w:type="dxa"/>
          </w:tcPr>
          <w:p w14:paraId="329B33C2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071D785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109E537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385" w:type="dxa"/>
            <w:gridSpan w:val="2"/>
          </w:tcPr>
          <w:p w14:paraId="24F39B26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85" w:type="dxa"/>
            <w:gridSpan w:val="2"/>
          </w:tcPr>
          <w:p w14:paraId="3093C1C5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3865BF" w:rsidRPr="0068266F" w14:paraId="24B1C985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920B5B9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43" w:type="dxa"/>
          </w:tcPr>
          <w:p w14:paraId="76E86580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C8AE3E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0755C6E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85" w:type="dxa"/>
            <w:gridSpan w:val="2"/>
          </w:tcPr>
          <w:p w14:paraId="00BC1EF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385" w:type="dxa"/>
            <w:gridSpan w:val="2"/>
          </w:tcPr>
          <w:p w14:paraId="4BFC2F5C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3865BF" w:rsidRPr="0068266F" w14:paraId="68ACA8A9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38CC43D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43" w:type="dxa"/>
          </w:tcPr>
          <w:p w14:paraId="5A513897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Inf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8F4F04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4" w:type="dxa"/>
          </w:tcPr>
          <w:p w14:paraId="67B33540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85" w:type="dxa"/>
            <w:gridSpan w:val="2"/>
          </w:tcPr>
          <w:p w14:paraId="610EC784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385" w:type="dxa"/>
            <w:gridSpan w:val="2"/>
          </w:tcPr>
          <w:p w14:paraId="0F09090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3865BF" w:rsidRPr="0068266F" w14:paraId="32DA21B1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2CF480A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43" w:type="dxa"/>
          </w:tcPr>
          <w:p w14:paraId="250B9003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7A0778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4" w:type="dxa"/>
          </w:tcPr>
          <w:p w14:paraId="7216C8A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85" w:type="dxa"/>
            <w:gridSpan w:val="2"/>
          </w:tcPr>
          <w:p w14:paraId="6F1D124C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385" w:type="dxa"/>
            <w:gridSpan w:val="2"/>
          </w:tcPr>
          <w:p w14:paraId="4953E738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2B8F3A31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54B4EAD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43" w:type="dxa"/>
          </w:tcPr>
          <w:p w14:paraId="651638B5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208A6D52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7990960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85" w:type="dxa"/>
            <w:gridSpan w:val="2"/>
          </w:tcPr>
          <w:p w14:paraId="3AD8E0C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385" w:type="dxa"/>
            <w:gridSpan w:val="2"/>
          </w:tcPr>
          <w:p w14:paraId="2D337EA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6EB65381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0B83C00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43" w:type="dxa"/>
          </w:tcPr>
          <w:p w14:paraId="26E28971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5BBF8BC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44" w:type="dxa"/>
          </w:tcPr>
          <w:p w14:paraId="5E62B91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85" w:type="dxa"/>
            <w:gridSpan w:val="2"/>
          </w:tcPr>
          <w:p w14:paraId="0C64B3F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385" w:type="dxa"/>
            <w:gridSpan w:val="2"/>
          </w:tcPr>
          <w:p w14:paraId="0E585B6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865BF" w:rsidRPr="0068266F" w14:paraId="36001F56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8"/>
          </w:tcPr>
          <w:p w14:paraId="63AE6FB3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Logo-grapheme Representations of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PWs</w:t>
            </w:r>
            <w:proofErr w:type="spellEnd"/>
          </w:p>
        </w:tc>
      </w:tr>
      <w:tr w:rsidR="003865BF" w:rsidRPr="0068266F" w14:paraId="6A9D6051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DBF0301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43" w:type="dxa"/>
          </w:tcPr>
          <w:p w14:paraId="63E31241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1940401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144" w:type="dxa"/>
          </w:tcPr>
          <w:p w14:paraId="50E7DBE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85" w:type="dxa"/>
            <w:gridSpan w:val="2"/>
          </w:tcPr>
          <w:p w14:paraId="69ECA23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385" w:type="dxa"/>
            <w:gridSpan w:val="2"/>
          </w:tcPr>
          <w:p w14:paraId="3618A5CC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3EC92FE1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2850221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43" w:type="dxa"/>
          </w:tcPr>
          <w:p w14:paraId="33AF8BBF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090FD7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44" w:type="dxa"/>
          </w:tcPr>
          <w:p w14:paraId="0558D1B1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85" w:type="dxa"/>
            <w:gridSpan w:val="2"/>
          </w:tcPr>
          <w:p w14:paraId="3B7138C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385" w:type="dxa"/>
            <w:gridSpan w:val="2"/>
          </w:tcPr>
          <w:p w14:paraId="019B52E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865BF" w:rsidRPr="0068266F" w14:paraId="5561FA7F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73EA627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43" w:type="dxa"/>
          </w:tcPr>
          <w:p w14:paraId="4978FC2F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16F84F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4" w:type="dxa"/>
          </w:tcPr>
          <w:p w14:paraId="6E4DF005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85" w:type="dxa"/>
            <w:gridSpan w:val="2"/>
          </w:tcPr>
          <w:p w14:paraId="3EFDD14C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385" w:type="dxa"/>
            <w:gridSpan w:val="2"/>
          </w:tcPr>
          <w:p w14:paraId="2A533697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865BF" w:rsidRPr="0068266F" w14:paraId="51F0C9F1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AD3CA75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43" w:type="dxa"/>
          </w:tcPr>
          <w:p w14:paraId="1A0AA8B2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25F6855D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4" w:type="dxa"/>
          </w:tcPr>
          <w:p w14:paraId="7D670C4F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85" w:type="dxa"/>
            <w:gridSpan w:val="2"/>
          </w:tcPr>
          <w:p w14:paraId="7550367F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85" w:type="dxa"/>
            <w:gridSpan w:val="2"/>
          </w:tcPr>
          <w:p w14:paraId="21479376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3865BF" w:rsidRPr="0068266F" w14:paraId="7D504102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D80059C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43" w:type="dxa"/>
          </w:tcPr>
          <w:p w14:paraId="5363EA18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3B186BF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4" w:type="dxa"/>
          </w:tcPr>
          <w:p w14:paraId="32F1D27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85" w:type="dxa"/>
            <w:gridSpan w:val="2"/>
          </w:tcPr>
          <w:p w14:paraId="022512B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85" w:type="dxa"/>
            <w:gridSpan w:val="2"/>
          </w:tcPr>
          <w:p w14:paraId="634C3313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3865BF" w:rsidRPr="0068266F" w14:paraId="3A3F5087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ADAEA28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43" w:type="dxa"/>
          </w:tcPr>
          <w:p w14:paraId="0B55C0E6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3D5EC2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70D181A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85" w:type="dxa"/>
            <w:gridSpan w:val="2"/>
          </w:tcPr>
          <w:p w14:paraId="30673297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385" w:type="dxa"/>
            <w:gridSpan w:val="2"/>
          </w:tcPr>
          <w:p w14:paraId="020CA5BF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3865BF" w:rsidRPr="0068266F" w14:paraId="5A8D55D1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A01111B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43" w:type="dxa"/>
          </w:tcPr>
          <w:p w14:paraId="05F9FCEC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6268A17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6307CAE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85" w:type="dxa"/>
            <w:gridSpan w:val="2"/>
          </w:tcPr>
          <w:p w14:paraId="3D006E0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85" w:type="dxa"/>
            <w:gridSpan w:val="2"/>
          </w:tcPr>
          <w:p w14:paraId="548A593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3865BF" w:rsidRPr="0068266F" w14:paraId="009437FB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B220DA9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43" w:type="dxa"/>
          </w:tcPr>
          <w:p w14:paraId="64730B52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2C863D9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4" w:type="dxa"/>
          </w:tcPr>
          <w:p w14:paraId="34F61D9B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85" w:type="dxa"/>
            <w:gridSpan w:val="2"/>
          </w:tcPr>
          <w:p w14:paraId="60DA82EC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385" w:type="dxa"/>
            <w:gridSpan w:val="2"/>
          </w:tcPr>
          <w:p w14:paraId="39DD79BE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3865BF" w:rsidRPr="0068266F" w14:paraId="48ECC94B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1345660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43" w:type="dxa"/>
          </w:tcPr>
          <w:p w14:paraId="5FE27193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0D2BEB6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4" w:type="dxa"/>
          </w:tcPr>
          <w:p w14:paraId="68F2571C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85" w:type="dxa"/>
            <w:gridSpan w:val="2"/>
          </w:tcPr>
          <w:p w14:paraId="3404A9B6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385" w:type="dxa"/>
            <w:gridSpan w:val="2"/>
          </w:tcPr>
          <w:p w14:paraId="31EF6B1B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865BF" w:rsidRPr="0068266F" w14:paraId="7CD76A41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EF31DF5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43" w:type="dxa"/>
          </w:tcPr>
          <w:p w14:paraId="0FD1266F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65BC2F6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4" w:type="dxa"/>
          </w:tcPr>
          <w:p w14:paraId="7F73CD1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85" w:type="dxa"/>
            <w:gridSpan w:val="2"/>
          </w:tcPr>
          <w:p w14:paraId="18901EE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385" w:type="dxa"/>
            <w:gridSpan w:val="2"/>
          </w:tcPr>
          <w:p w14:paraId="6BFDA60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3865BF" w:rsidRPr="0068266F" w14:paraId="73602F05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8"/>
          </w:tcPr>
          <w:p w14:paraId="6F14286F" w14:textId="77777777" w:rsidR="003865BF" w:rsidRPr="0068266F" w:rsidRDefault="003865BF" w:rsidP="000A44CF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Logo-grapheme Representations of </w:t>
            </w:r>
            <w:proofErr w:type="spellStart"/>
            <w:r w:rsidRPr="0068266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FWs</w:t>
            </w:r>
            <w:proofErr w:type="spellEnd"/>
          </w:p>
        </w:tc>
      </w:tr>
      <w:tr w:rsidR="003865BF" w:rsidRPr="0068266F" w14:paraId="3B9ADE01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BF8C708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43" w:type="dxa"/>
          </w:tcPr>
          <w:p w14:paraId="21F84D42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4DB89E2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4" w:type="dxa"/>
          </w:tcPr>
          <w:p w14:paraId="3E988C25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85" w:type="dxa"/>
            <w:gridSpan w:val="2"/>
          </w:tcPr>
          <w:p w14:paraId="7D454DF1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85" w:type="dxa"/>
            <w:gridSpan w:val="2"/>
          </w:tcPr>
          <w:p w14:paraId="66CC02F8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3865BF" w:rsidRPr="0068266F" w14:paraId="3AF39E1A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F439425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43" w:type="dxa"/>
          </w:tcPr>
          <w:p w14:paraId="1E9729BB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Fusiform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2828C00E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4" w:type="dxa"/>
          </w:tcPr>
          <w:p w14:paraId="3E5C99C0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85" w:type="dxa"/>
            <w:gridSpan w:val="2"/>
          </w:tcPr>
          <w:p w14:paraId="01832B3A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85" w:type="dxa"/>
            <w:gridSpan w:val="2"/>
          </w:tcPr>
          <w:p w14:paraId="201E06B2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3865BF" w:rsidRPr="0068266F" w14:paraId="058CC61C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F051CB5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43" w:type="dxa"/>
          </w:tcPr>
          <w:p w14:paraId="722B1209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95FCBA4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4" w:type="dxa"/>
          </w:tcPr>
          <w:p w14:paraId="6B1453D4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85" w:type="dxa"/>
            <w:gridSpan w:val="2"/>
          </w:tcPr>
          <w:p w14:paraId="05E0D299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85" w:type="dxa"/>
            <w:gridSpan w:val="2"/>
          </w:tcPr>
          <w:p w14:paraId="1CFBDE53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3865BF" w:rsidRPr="0068266F" w14:paraId="15A0F76F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498DD3E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43" w:type="dxa"/>
          </w:tcPr>
          <w:p w14:paraId="776C486B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10233A38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4" w:type="dxa"/>
          </w:tcPr>
          <w:p w14:paraId="327D27D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385" w:type="dxa"/>
            <w:gridSpan w:val="2"/>
          </w:tcPr>
          <w:p w14:paraId="066F725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385" w:type="dxa"/>
            <w:gridSpan w:val="2"/>
          </w:tcPr>
          <w:p w14:paraId="7C81AB99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865BF" w:rsidRPr="0068266F" w14:paraId="4E4E3E1E" w14:textId="77777777" w:rsidTr="000A44CF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B4111B3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43" w:type="dxa"/>
          </w:tcPr>
          <w:p w14:paraId="6A50D897" w14:textId="77777777" w:rsidR="003865BF" w:rsidRPr="0068266F" w:rsidRDefault="003865BF" w:rsidP="000A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Middle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3A920D85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4" w:type="dxa"/>
          </w:tcPr>
          <w:p w14:paraId="101D7A0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85" w:type="dxa"/>
            <w:gridSpan w:val="2"/>
          </w:tcPr>
          <w:p w14:paraId="55DF997D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85" w:type="dxa"/>
            <w:gridSpan w:val="2"/>
          </w:tcPr>
          <w:p w14:paraId="7E1031AA" w14:textId="77777777" w:rsidR="003865BF" w:rsidRPr="0068266F" w:rsidRDefault="003865BF" w:rsidP="000A4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865BF" w:rsidRPr="0068266F" w14:paraId="0DACA878" w14:textId="77777777" w:rsidTr="000A44CF">
        <w:tblPrEx>
          <w:tblBorders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AB1EC60" w14:textId="77777777" w:rsidR="003865BF" w:rsidRPr="0068266F" w:rsidRDefault="003865BF" w:rsidP="000A44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43" w:type="dxa"/>
          </w:tcPr>
          <w:p w14:paraId="06C5F2CC" w14:textId="77777777" w:rsidR="003865BF" w:rsidRPr="0068266F" w:rsidRDefault="003865BF" w:rsidP="000A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ht Superior Occipital </w:t>
            </w:r>
            <w:proofErr w:type="spellStart"/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415" w:type="dxa"/>
          </w:tcPr>
          <w:p w14:paraId="7300405E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4" w:type="dxa"/>
          </w:tcPr>
          <w:p w14:paraId="6BB24231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85" w:type="dxa"/>
            <w:gridSpan w:val="2"/>
          </w:tcPr>
          <w:p w14:paraId="30A24F4F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85" w:type="dxa"/>
            <w:gridSpan w:val="2"/>
          </w:tcPr>
          <w:p w14:paraId="5DC946C4" w14:textId="77777777" w:rsidR="003865BF" w:rsidRPr="0068266F" w:rsidRDefault="003865BF" w:rsidP="000A4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6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8266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bookmarkEnd w:id="2"/>
    </w:tbl>
    <w:p w14:paraId="33C7C036" w14:textId="77777777" w:rsidR="003865BF" w:rsidRPr="0068266F" w:rsidRDefault="003865BF" w:rsidP="003865BF">
      <w:pPr>
        <w:spacing w:line="360" w:lineRule="auto"/>
        <w:rPr>
          <w:color w:val="000000" w:themeColor="text1"/>
        </w:rPr>
      </w:pPr>
    </w:p>
    <w:p w14:paraId="1349535F" w14:textId="77777777" w:rsidR="000C7366" w:rsidRPr="00C55E1B" w:rsidRDefault="000C7366" w:rsidP="003865BF"/>
    <w:sectPr w:rsidR="000C7366" w:rsidRPr="00C55E1B" w:rsidSect="00435443">
      <w:footerReference w:type="default" r:id="rId7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9C393" w14:textId="77777777" w:rsidR="00183B5D" w:rsidRDefault="00183B5D" w:rsidP="00247EB2">
      <w:r>
        <w:separator/>
      </w:r>
    </w:p>
  </w:endnote>
  <w:endnote w:type="continuationSeparator" w:id="0">
    <w:p w14:paraId="6058A97A" w14:textId="77777777" w:rsidR="00183B5D" w:rsidRDefault="00183B5D" w:rsidP="0024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8472489"/>
      <w:docPartObj>
        <w:docPartGallery w:val="Page Numbers (Bottom of Page)"/>
        <w:docPartUnique/>
      </w:docPartObj>
    </w:sdtPr>
    <w:sdtEndPr/>
    <w:sdtContent>
      <w:p w14:paraId="34BF8B58" w14:textId="7E5B0172" w:rsidR="00F92842" w:rsidRDefault="00F9284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5D6" w:rsidRPr="005B55D6">
          <w:rPr>
            <w:noProof/>
            <w:lang w:val="zh-CN"/>
          </w:rPr>
          <w:t>3</w:t>
        </w:r>
        <w:r>
          <w:fldChar w:fldCharType="end"/>
        </w:r>
      </w:p>
    </w:sdtContent>
  </w:sdt>
  <w:p w14:paraId="7C11A8CC" w14:textId="77777777" w:rsidR="00F92842" w:rsidRDefault="00F9284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FB8EB" w14:textId="77777777" w:rsidR="00183B5D" w:rsidRDefault="00183B5D" w:rsidP="00247EB2">
      <w:r>
        <w:separator/>
      </w:r>
    </w:p>
  </w:footnote>
  <w:footnote w:type="continuationSeparator" w:id="0">
    <w:p w14:paraId="4900DAE8" w14:textId="77777777" w:rsidR="00183B5D" w:rsidRDefault="00183B5D" w:rsidP="00247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za0sedxttxceaex95fatt22rxvs0swvrd&quot;&gt;My EndNote Library&lt;record-ids&gt;&lt;item&gt;28&lt;/item&gt;&lt;item&gt;45&lt;/item&gt;&lt;item&gt;84&lt;/item&gt;&lt;item&gt;123&lt;/item&gt;&lt;item&gt;127&lt;/item&gt;&lt;item&gt;136&lt;/item&gt;&lt;item&gt;186&lt;/item&gt;&lt;item&gt;195&lt;/item&gt;&lt;item&gt;206&lt;/item&gt;&lt;item&gt;235&lt;/item&gt;&lt;item&gt;300&lt;/item&gt;&lt;item&gt;302&lt;/item&gt;&lt;item&gt;412&lt;/item&gt;&lt;item&gt;439&lt;/item&gt;&lt;item&gt;440&lt;/item&gt;&lt;item&gt;441&lt;/item&gt;&lt;item&gt;442&lt;/item&gt;&lt;item&gt;444&lt;/item&gt;&lt;item&gt;445&lt;/item&gt;&lt;item&gt;446&lt;/item&gt;&lt;item&gt;447&lt;/item&gt;&lt;item&gt;449&lt;/item&gt;&lt;item&gt;450&lt;/item&gt;&lt;item&gt;451&lt;/item&gt;&lt;item&gt;452&lt;/item&gt;&lt;item&gt;453&lt;/item&gt;&lt;item&gt;455&lt;/item&gt;&lt;item&gt;457&lt;/item&gt;&lt;item&gt;458&lt;/item&gt;&lt;item&gt;463&lt;/item&gt;&lt;item&gt;464&lt;/item&gt;&lt;item&gt;467&lt;/item&gt;&lt;item&gt;471&lt;/item&gt;&lt;item&gt;473&lt;/item&gt;&lt;item&gt;474&lt;/item&gt;&lt;item&gt;475&lt;/item&gt;&lt;item&gt;476&lt;/item&gt;&lt;item&gt;479&lt;/item&gt;&lt;item&gt;480&lt;/item&gt;&lt;item&gt;481&lt;/item&gt;&lt;item&gt;482&lt;/item&gt;&lt;item&gt;483&lt;/item&gt;&lt;item&gt;486&lt;/item&gt;&lt;item&gt;489&lt;/item&gt;&lt;item&gt;490&lt;/item&gt;&lt;item&gt;491&lt;/item&gt;&lt;item&gt;492&lt;/item&gt;&lt;item&gt;493&lt;/item&gt;&lt;item&gt;494&lt;/item&gt;&lt;item&gt;495&lt;/item&gt;&lt;item&gt;496&lt;/item&gt;&lt;item&gt;498&lt;/item&gt;&lt;item&gt;751&lt;/item&gt;&lt;item&gt;752&lt;/item&gt;&lt;item&gt;753&lt;/item&gt;&lt;/record-ids&gt;&lt;/item&gt;&lt;/Libraries&gt;"/>
  </w:docVars>
  <w:rsids>
    <w:rsidRoot w:val="00F60846"/>
    <w:rsid w:val="0000333B"/>
    <w:rsid w:val="0001009B"/>
    <w:rsid w:val="00013B15"/>
    <w:rsid w:val="00013BA7"/>
    <w:rsid w:val="00013E3C"/>
    <w:rsid w:val="00015A92"/>
    <w:rsid w:val="00017D72"/>
    <w:rsid w:val="00017E80"/>
    <w:rsid w:val="000211A7"/>
    <w:rsid w:val="000217DF"/>
    <w:rsid w:val="00023E2C"/>
    <w:rsid w:val="00025697"/>
    <w:rsid w:val="00030246"/>
    <w:rsid w:val="000330F3"/>
    <w:rsid w:val="00034A54"/>
    <w:rsid w:val="00035BCF"/>
    <w:rsid w:val="00040E18"/>
    <w:rsid w:val="000411C3"/>
    <w:rsid w:val="000412A5"/>
    <w:rsid w:val="0004130E"/>
    <w:rsid w:val="000430B1"/>
    <w:rsid w:val="00044F26"/>
    <w:rsid w:val="00050D69"/>
    <w:rsid w:val="000519EA"/>
    <w:rsid w:val="00052FA8"/>
    <w:rsid w:val="00053B4E"/>
    <w:rsid w:val="00053FAF"/>
    <w:rsid w:val="0005433F"/>
    <w:rsid w:val="00055EDB"/>
    <w:rsid w:val="00056DD7"/>
    <w:rsid w:val="00057183"/>
    <w:rsid w:val="00057BB8"/>
    <w:rsid w:val="00063C3C"/>
    <w:rsid w:val="00064D9C"/>
    <w:rsid w:val="00067BAA"/>
    <w:rsid w:val="000712F3"/>
    <w:rsid w:val="00071A76"/>
    <w:rsid w:val="000726A4"/>
    <w:rsid w:val="00073160"/>
    <w:rsid w:val="00073B09"/>
    <w:rsid w:val="00075F12"/>
    <w:rsid w:val="0007769A"/>
    <w:rsid w:val="00077824"/>
    <w:rsid w:val="0007793A"/>
    <w:rsid w:val="00080323"/>
    <w:rsid w:val="000808CD"/>
    <w:rsid w:val="00082878"/>
    <w:rsid w:val="000837D2"/>
    <w:rsid w:val="000868FE"/>
    <w:rsid w:val="000874CB"/>
    <w:rsid w:val="0009095E"/>
    <w:rsid w:val="00092E62"/>
    <w:rsid w:val="0009361B"/>
    <w:rsid w:val="000941FA"/>
    <w:rsid w:val="00095396"/>
    <w:rsid w:val="00095CB2"/>
    <w:rsid w:val="000A10BF"/>
    <w:rsid w:val="000A1BF6"/>
    <w:rsid w:val="000A1C0F"/>
    <w:rsid w:val="000A2942"/>
    <w:rsid w:val="000A3ECE"/>
    <w:rsid w:val="000A45E6"/>
    <w:rsid w:val="000A47B9"/>
    <w:rsid w:val="000A53B3"/>
    <w:rsid w:val="000A58ED"/>
    <w:rsid w:val="000A75E8"/>
    <w:rsid w:val="000A7AB3"/>
    <w:rsid w:val="000B2328"/>
    <w:rsid w:val="000B3392"/>
    <w:rsid w:val="000B5C07"/>
    <w:rsid w:val="000C1A4E"/>
    <w:rsid w:val="000C3C17"/>
    <w:rsid w:val="000C7366"/>
    <w:rsid w:val="000C7CAE"/>
    <w:rsid w:val="000D0E5B"/>
    <w:rsid w:val="000D2002"/>
    <w:rsid w:val="000D2F2D"/>
    <w:rsid w:val="000D3648"/>
    <w:rsid w:val="000D4093"/>
    <w:rsid w:val="000D4D82"/>
    <w:rsid w:val="000D56CB"/>
    <w:rsid w:val="000D6839"/>
    <w:rsid w:val="000D6CC2"/>
    <w:rsid w:val="000E0D46"/>
    <w:rsid w:val="000E0E98"/>
    <w:rsid w:val="000E4D36"/>
    <w:rsid w:val="000E5597"/>
    <w:rsid w:val="000F1380"/>
    <w:rsid w:val="000F36AE"/>
    <w:rsid w:val="000F3BEA"/>
    <w:rsid w:val="000F45A5"/>
    <w:rsid w:val="000F4733"/>
    <w:rsid w:val="00101C19"/>
    <w:rsid w:val="00103FDC"/>
    <w:rsid w:val="0010593A"/>
    <w:rsid w:val="00105C06"/>
    <w:rsid w:val="00106281"/>
    <w:rsid w:val="00107A20"/>
    <w:rsid w:val="00107CC4"/>
    <w:rsid w:val="00113A80"/>
    <w:rsid w:val="001146AF"/>
    <w:rsid w:val="00120645"/>
    <w:rsid w:val="00120A2A"/>
    <w:rsid w:val="0012351A"/>
    <w:rsid w:val="00123E5A"/>
    <w:rsid w:val="0013155B"/>
    <w:rsid w:val="0013295C"/>
    <w:rsid w:val="00135071"/>
    <w:rsid w:val="001362CE"/>
    <w:rsid w:val="0013727A"/>
    <w:rsid w:val="001406EB"/>
    <w:rsid w:val="00144750"/>
    <w:rsid w:val="001461C2"/>
    <w:rsid w:val="00151873"/>
    <w:rsid w:val="00151892"/>
    <w:rsid w:val="00151B72"/>
    <w:rsid w:val="00152038"/>
    <w:rsid w:val="00154EBA"/>
    <w:rsid w:val="00155AD1"/>
    <w:rsid w:val="00156CAD"/>
    <w:rsid w:val="00167396"/>
    <w:rsid w:val="001705E9"/>
    <w:rsid w:val="0017099D"/>
    <w:rsid w:val="001721E6"/>
    <w:rsid w:val="00173278"/>
    <w:rsid w:val="00174A5B"/>
    <w:rsid w:val="001750AF"/>
    <w:rsid w:val="001766E3"/>
    <w:rsid w:val="00177EDC"/>
    <w:rsid w:val="0018162A"/>
    <w:rsid w:val="00183B5D"/>
    <w:rsid w:val="00184019"/>
    <w:rsid w:val="001849B7"/>
    <w:rsid w:val="0018622A"/>
    <w:rsid w:val="00186501"/>
    <w:rsid w:val="00187F47"/>
    <w:rsid w:val="00195CF5"/>
    <w:rsid w:val="00196C04"/>
    <w:rsid w:val="001A164F"/>
    <w:rsid w:val="001A249A"/>
    <w:rsid w:val="001A5892"/>
    <w:rsid w:val="001B1F4E"/>
    <w:rsid w:val="001B2ED7"/>
    <w:rsid w:val="001B423F"/>
    <w:rsid w:val="001B4366"/>
    <w:rsid w:val="001B513B"/>
    <w:rsid w:val="001B574F"/>
    <w:rsid w:val="001B63FB"/>
    <w:rsid w:val="001B65A6"/>
    <w:rsid w:val="001C007D"/>
    <w:rsid w:val="001C069C"/>
    <w:rsid w:val="001C15D0"/>
    <w:rsid w:val="001C4184"/>
    <w:rsid w:val="001C4A63"/>
    <w:rsid w:val="001C5F1E"/>
    <w:rsid w:val="001D1812"/>
    <w:rsid w:val="001D2DCB"/>
    <w:rsid w:val="001D2F2C"/>
    <w:rsid w:val="001D3BC2"/>
    <w:rsid w:val="001D6F41"/>
    <w:rsid w:val="001E217F"/>
    <w:rsid w:val="001E36FF"/>
    <w:rsid w:val="001E3E6F"/>
    <w:rsid w:val="001E4AEA"/>
    <w:rsid w:val="001E5FD4"/>
    <w:rsid w:val="001F12EA"/>
    <w:rsid w:val="001F2418"/>
    <w:rsid w:val="001F2CF9"/>
    <w:rsid w:val="001F3D2E"/>
    <w:rsid w:val="001F456A"/>
    <w:rsid w:val="001F4C64"/>
    <w:rsid w:val="001F5BA3"/>
    <w:rsid w:val="001F69D3"/>
    <w:rsid w:val="0020198E"/>
    <w:rsid w:val="002046FA"/>
    <w:rsid w:val="00204909"/>
    <w:rsid w:val="00207148"/>
    <w:rsid w:val="00210BD6"/>
    <w:rsid w:val="002128C9"/>
    <w:rsid w:val="00213BED"/>
    <w:rsid w:val="00217793"/>
    <w:rsid w:val="0022270C"/>
    <w:rsid w:val="002232E2"/>
    <w:rsid w:val="00224039"/>
    <w:rsid w:val="00224868"/>
    <w:rsid w:val="00225068"/>
    <w:rsid w:val="00225591"/>
    <w:rsid w:val="00227794"/>
    <w:rsid w:val="00230407"/>
    <w:rsid w:val="00231C54"/>
    <w:rsid w:val="00231E4A"/>
    <w:rsid w:val="00232241"/>
    <w:rsid w:val="00233F1B"/>
    <w:rsid w:val="002353EA"/>
    <w:rsid w:val="00235577"/>
    <w:rsid w:val="00236107"/>
    <w:rsid w:val="00236426"/>
    <w:rsid w:val="00243A50"/>
    <w:rsid w:val="00244212"/>
    <w:rsid w:val="002453EC"/>
    <w:rsid w:val="00245949"/>
    <w:rsid w:val="0024644F"/>
    <w:rsid w:val="00246E93"/>
    <w:rsid w:val="00247A84"/>
    <w:rsid w:val="00247BBE"/>
    <w:rsid w:val="00247EB2"/>
    <w:rsid w:val="002522A5"/>
    <w:rsid w:val="0025265F"/>
    <w:rsid w:val="0025292E"/>
    <w:rsid w:val="00252B3B"/>
    <w:rsid w:val="00257190"/>
    <w:rsid w:val="0025760E"/>
    <w:rsid w:val="00263147"/>
    <w:rsid w:val="002634FC"/>
    <w:rsid w:val="00265868"/>
    <w:rsid w:val="00267154"/>
    <w:rsid w:val="002708AD"/>
    <w:rsid w:val="00274A83"/>
    <w:rsid w:val="00276031"/>
    <w:rsid w:val="0028200E"/>
    <w:rsid w:val="002827E1"/>
    <w:rsid w:val="00283F56"/>
    <w:rsid w:val="00284C22"/>
    <w:rsid w:val="002855C4"/>
    <w:rsid w:val="00285743"/>
    <w:rsid w:val="0029018F"/>
    <w:rsid w:val="002912FF"/>
    <w:rsid w:val="002930D5"/>
    <w:rsid w:val="00293785"/>
    <w:rsid w:val="00295203"/>
    <w:rsid w:val="00295DC8"/>
    <w:rsid w:val="002978E3"/>
    <w:rsid w:val="002A083B"/>
    <w:rsid w:val="002A1D8D"/>
    <w:rsid w:val="002A58A1"/>
    <w:rsid w:val="002A5EBF"/>
    <w:rsid w:val="002A6A38"/>
    <w:rsid w:val="002A7BD5"/>
    <w:rsid w:val="002B0A5B"/>
    <w:rsid w:val="002B13EA"/>
    <w:rsid w:val="002B1E1A"/>
    <w:rsid w:val="002B33FC"/>
    <w:rsid w:val="002B42F9"/>
    <w:rsid w:val="002B481F"/>
    <w:rsid w:val="002B5969"/>
    <w:rsid w:val="002C1CB1"/>
    <w:rsid w:val="002C2585"/>
    <w:rsid w:val="002C293B"/>
    <w:rsid w:val="002C30C6"/>
    <w:rsid w:val="002C6E43"/>
    <w:rsid w:val="002D01AA"/>
    <w:rsid w:val="002D283A"/>
    <w:rsid w:val="002E0DC8"/>
    <w:rsid w:val="002E14F4"/>
    <w:rsid w:val="002E25A0"/>
    <w:rsid w:val="002E260D"/>
    <w:rsid w:val="002E2653"/>
    <w:rsid w:val="002E3105"/>
    <w:rsid w:val="002E362C"/>
    <w:rsid w:val="002E544E"/>
    <w:rsid w:val="002E62E0"/>
    <w:rsid w:val="002E7057"/>
    <w:rsid w:val="002E7777"/>
    <w:rsid w:val="002F106E"/>
    <w:rsid w:val="002F40AD"/>
    <w:rsid w:val="002F41D3"/>
    <w:rsid w:val="002F4FB6"/>
    <w:rsid w:val="002F5B1F"/>
    <w:rsid w:val="002F6FD8"/>
    <w:rsid w:val="00300029"/>
    <w:rsid w:val="003003FA"/>
    <w:rsid w:val="00302E49"/>
    <w:rsid w:val="0030688F"/>
    <w:rsid w:val="00306AAD"/>
    <w:rsid w:val="00307376"/>
    <w:rsid w:val="003105F7"/>
    <w:rsid w:val="00311B3B"/>
    <w:rsid w:val="00311CF9"/>
    <w:rsid w:val="00313DA9"/>
    <w:rsid w:val="00315B00"/>
    <w:rsid w:val="003171C0"/>
    <w:rsid w:val="00317A6D"/>
    <w:rsid w:val="00321146"/>
    <w:rsid w:val="00323C73"/>
    <w:rsid w:val="0032562C"/>
    <w:rsid w:val="003329FA"/>
    <w:rsid w:val="003331AB"/>
    <w:rsid w:val="00335039"/>
    <w:rsid w:val="003358FF"/>
    <w:rsid w:val="003361B9"/>
    <w:rsid w:val="003362BE"/>
    <w:rsid w:val="00336FBE"/>
    <w:rsid w:val="003417C6"/>
    <w:rsid w:val="00342CEB"/>
    <w:rsid w:val="00343652"/>
    <w:rsid w:val="00344664"/>
    <w:rsid w:val="00344CDE"/>
    <w:rsid w:val="00345D3C"/>
    <w:rsid w:val="00345F6A"/>
    <w:rsid w:val="003463A3"/>
    <w:rsid w:val="00353418"/>
    <w:rsid w:val="00355222"/>
    <w:rsid w:val="00360744"/>
    <w:rsid w:val="00361B18"/>
    <w:rsid w:val="00363734"/>
    <w:rsid w:val="00367F86"/>
    <w:rsid w:val="00370B4A"/>
    <w:rsid w:val="00371D49"/>
    <w:rsid w:val="003767DE"/>
    <w:rsid w:val="003775C9"/>
    <w:rsid w:val="00381985"/>
    <w:rsid w:val="003822E6"/>
    <w:rsid w:val="003832F2"/>
    <w:rsid w:val="00384111"/>
    <w:rsid w:val="00384999"/>
    <w:rsid w:val="003865BF"/>
    <w:rsid w:val="00386E14"/>
    <w:rsid w:val="00390B1F"/>
    <w:rsid w:val="00394A71"/>
    <w:rsid w:val="00396243"/>
    <w:rsid w:val="00396C0B"/>
    <w:rsid w:val="003975B7"/>
    <w:rsid w:val="003A2D47"/>
    <w:rsid w:val="003A374D"/>
    <w:rsid w:val="003A42EC"/>
    <w:rsid w:val="003B5B35"/>
    <w:rsid w:val="003B7BBA"/>
    <w:rsid w:val="003C04AF"/>
    <w:rsid w:val="003C0558"/>
    <w:rsid w:val="003C1C00"/>
    <w:rsid w:val="003C1CDF"/>
    <w:rsid w:val="003C29B5"/>
    <w:rsid w:val="003C3D1E"/>
    <w:rsid w:val="003C63FF"/>
    <w:rsid w:val="003C7373"/>
    <w:rsid w:val="003D1E3F"/>
    <w:rsid w:val="003D5440"/>
    <w:rsid w:val="003E26BE"/>
    <w:rsid w:val="003E5C0E"/>
    <w:rsid w:val="003F0874"/>
    <w:rsid w:val="003F1624"/>
    <w:rsid w:val="003F1B11"/>
    <w:rsid w:val="003F2535"/>
    <w:rsid w:val="003F2C43"/>
    <w:rsid w:val="003F3E32"/>
    <w:rsid w:val="003F5BBE"/>
    <w:rsid w:val="003F7645"/>
    <w:rsid w:val="0040013D"/>
    <w:rsid w:val="004002B0"/>
    <w:rsid w:val="00401A89"/>
    <w:rsid w:val="00403A6A"/>
    <w:rsid w:val="004050C1"/>
    <w:rsid w:val="0040560C"/>
    <w:rsid w:val="00406C82"/>
    <w:rsid w:val="00406D66"/>
    <w:rsid w:val="00406FF6"/>
    <w:rsid w:val="00411689"/>
    <w:rsid w:val="00411D81"/>
    <w:rsid w:val="004128EC"/>
    <w:rsid w:val="00414AE2"/>
    <w:rsid w:val="00416484"/>
    <w:rsid w:val="004202C1"/>
    <w:rsid w:val="004212E1"/>
    <w:rsid w:val="00421E09"/>
    <w:rsid w:val="004223A5"/>
    <w:rsid w:val="00423926"/>
    <w:rsid w:val="0042405A"/>
    <w:rsid w:val="004259D2"/>
    <w:rsid w:val="00426800"/>
    <w:rsid w:val="00433AEB"/>
    <w:rsid w:val="00435443"/>
    <w:rsid w:val="004362B7"/>
    <w:rsid w:val="00437B86"/>
    <w:rsid w:val="00437F89"/>
    <w:rsid w:val="00440E31"/>
    <w:rsid w:val="00444670"/>
    <w:rsid w:val="004448FE"/>
    <w:rsid w:val="00450C44"/>
    <w:rsid w:val="00451F8E"/>
    <w:rsid w:val="00452250"/>
    <w:rsid w:val="00454446"/>
    <w:rsid w:val="0045760E"/>
    <w:rsid w:val="0046292F"/>
    <w:rsid w:val="004640B2"/>
    <w:rsid w:val="00464B3E"/>
    <w:rsid w:val="00465B7A"/>
    <w:rsid w:val="00467B8E"/>
    <w:rsid w:val="00473DD8"/>
    <w:rsid w:val="00475728"/>
    <w:rsid w:val="00475D70"/>
    <w:rsid w:val="0047721F"/>
    <w:rsid w:val="00480124"/>
    <w:rsid w:val="004814B1"/>
    <w:rsid w:val="00482374"/>
    <w:rsid w:val="004838CF"/>
    <w:rsid w:val="004840D3"/>
    <w:rsid w:val="0048455E"/>
    <w:rsid w:val="00484787"/>
    <w:rsid w:val="00484B2D"/>
    <w:rsid w:val="0048642A"/>
    <w:rsid w:val="004901F8"/>
    <w:rsid w:val="0049150F"/>
    <w:rsid w:val="0049178C"/>
    <w:rsid w:val="00492B9A"/>
    <w:rsid w:val="00493426"/>
    <w:rsid w:val="00494087"/>
    <w:rsid w:val="00496BAC"/>
    <w:rsid w:val="004A00D1"/>
    <w:rsid w:val="004A0D25"/>
    <w:rsid w:val="004A0F20"/>
    <w:rsid w:val="004A4AF7"/>
    <w:rsid w:val="004A7BF9"/>
    <w:rsid w:val="004B5FB0"/>
    <w:rsid w:val="004C0ACD"/>
    <w:rsid w:val="004C3193"/>
    <w:rsid w:val="004C52BD"/>
    <w:rsid w:val="004C5470"/>
    <w:rsid w:val="004C5624"/>
    <w:rsid w:val="004C6C54"/>
    <w:rsid w:val="004C7C96"/>
    <w:rsid w:val="004D20E4"/>
    <w:rsid w:val="004D219E"/>
    <w:rsid w:val="004D3BFB"/>
    <w:rsid w:val="004D60A5"/>
    <w:rsid w:val="004D6D31"/>
    <w:rsid w:val="004E0188"/>
    <w:rsid w:val="004E043B"/>
    <w:rsid w:val="004E4D3F"/>
    <w:rsid w:val="004E4EFD"/>
    <w:rsid w:val="004E6DC5"/>
    <w:rsid w:val="004F0AF6"/>
    <w:rsid w:val="004F3D67"/>
    <w:rsid w:val="004F4126"/>
    <w:rsid w:val="004F54D8"/>
    <w:rsid w:val="004F570A"/>
    <w:rsid w:val="004F6A17"/>
    <w:rsid w:val="004F77A7"/>
    <w:rsid w:val="00502BC9"/>
    <w:rsid w:val="005039C1"/>
    <w:rsid w:val="00504819"/>
    <w:rsid w:val="00505F0D"/>
    <w:rsid w:val="00506E8D"/>
    <w:rsid w:val="00507102"/>
    <w:rsid w:val="00507F2D"/>
    <w:rsid w:val="00512114"/>
    <w:rsid w:val="00512997"/>
    <w:rsid w:val="00512E5D"/>
    <w:rsid w:val="00514F96"/>
    <w:rsid w:val="00515B27"/>
    <w:rsid w:val="00520768"/>
    <w:rsid w:val="005223DB"/>
    <w:rsid w:val="00524F3D"/>
    <w:rsid w:val="00525923"/>
    <w:rsid w:val="00526F2D"/>
    <w:rsid w:val="00527CE0"/>
    <w:rsid w:val="005302ED"/>
    <w:rsid w:val="00530DE4"/>
    <w:rsid w:val="0053110F"/>
    <w:rsid w:val="00532D68"/>
    <w:rsid w:val="00533641"/>
    <w:rsid w:val="00540758"/>
    <w:rsid w:val="0054245C"/>
    <w:rsid w:val="00543827"/>
    <w:rsid w:val="005467F1"/>
    <w:rsid w:val="00550819"/>
    <w:rsid w:val="00550D8F"/>
    <w:rsid w:val="005510CD"/>
    <w:rsid w:val="005514ED"/>
    <w:rsid w:val="00552FBB"/>
    <w:rsid w:val="00554DC0"/>
    <w:rsid w:val="0055527C"/>
    <w:rsid w:val="00555505"/>
    <w:rsid w:val="005564A1"/>
    <w:rsid w:val="00556509"/>
    <w:rsid w:val="005615B4"/>
    <w:rsid w:val="00561BB9"/>
    <w:rsid w:val="00561C00"/>
    <w:rsid w:val="005624F3"/>
    <w:rsid w:val="00563B25"/>
    <w:rsid w:val="00566D0F"/>
    <w:rsid w:val="00571743"/>
    <w:rsid w:val="00573F45"/>
    <w:rsid w:val="00574919"/>
    <w:rsid w:val="00590BBB"/>
    <w:rsid w:val="005918E3"/>
    <w:rsid w:val="0059246B"/>
    <w:rsid w:val="00593A13"/>
    <w:rsid w:val="00594EB3"/>
    <w:rsid w:val="00594FFA"/>
    <w:rsid w:val="00595346"/>
    <w:rsid w:val="00597831"/>
    <w:rsid w:val="005A17BC"/>
    <w:rsid w:val="005A2288"/>
    <w:rsid w:val="005A3532"/>
    <w:rsid w:val="005A48B4"/>
    <w:rsid w:val="005A50BB"/>
    <w:rsid w:val="005A6B76"/>
    <w:rsid w:val="005B2239"/>
    <w:rsid w:val="005B3D71"/>
    <w:rsid w:val="005B55D6"/>
    <w:rsid w:val="005C5D82"/>
    <w:rsid w:val="005C638B"/>
    <w:rsid w:val="005C7027"/>
    <w:rsid w:val="005D0D79"/>
    <w:rsid w:val="005D22FB"/>
    <w:rsid w:val="005D3021"/>
    <w:rsid w:val="005D34CF"/>
    <w:rsid w:val="005D3DD9"/>
    <w:rsid w:val="005D4311"/>
    <w:rsid w:val="005D6D84"/>
    <w:rsid w:val="005E1D53"/>
    <w:rsid w:val="005E23AD"/>
    <w:rsid w:val="005E5AA8"/>
    <w:rsid w:val="005E63B7"/>
    <w:rsid w:val="005E73F6"/>
    <w:rsid w:val="005F0130"/>
    <w:rsid w:val="005F05E4"/>
    <w:rsid w:val="005F0F59"/>
    <w:rsid w:val="005F2B46"/>
    <w:rsid w:val="005F58FA"/>
    <w:rsid w:val="005F5D30"/>
    <w:rsid w:val="005F65E7"/>
    <w:rsid w:val="006002DB"/>
    <w:rsid w:val="00601B58"/>
    <w:rsid w:val="00601F9C"/>
    <w:rsid w:val="0060598C"/>
    <w:rsid w:val="00606958"/>
    <w:rsid w:val="00607034"/>
    <w:rsid w:val="00607D60"/>
    <w:rsid w:val="00607FF1"/>
    <w:rsid w:val="006100CA"/>
    <w:rsid w:val="00610460"/>
    <w:rsid w:val="00610AAB"/>
    <w:rsid w:val="00611382"/>
    <w:rsid w:val="00613186"/>
    <w:rsid w:val="006133D5"/>
    <w:rsid w:val="00614609"/>
    <w:rsid w:val="0061767E"/>
    <w:rsid w:val="00617F52"/>
    <w:rsid w:val="006209E5"/>
    <w:rsid w:val="006232D4"/>
    <w:rsid w:val="006247E7"/>
    <w:rsid w:val="00624C10"/>
    <w:rsid w:val="00625060"/>
    <w:rsid w:val="00625E2C"/>
    <w:rsid w:val="0062664A"/>
    <w:rsid w:val="00626694"/>
    <w:rsid w:val="006274FD"/>
    <w:rsid w:val="00627A68"/>
    <w:rsid w:val="00633224"/>
    <w:rsid w:val="00633328"/>
    <w:rsid w:val="00635169"/>
    <w:rsid w:val="0063657F"/>
    <w:rsid w:val="00640F19"/>
    <w:rsid w:val="00641DF8"/>
    <w:rsid w:val="00643171"/>
    <w:rsid w:val="006457AE"/>
    <w:rsid w:val="00646AF3"/>
    <w:rsid w:val="0064746F"/>
    <w:rsid w:val="0065196A"/>
    <w:rsid w:val="006536C5"/>
    <w:rsid w:val="0065412D"/>
    <w:rsid w:val="00654D3E"/>
    <w:rsid w:val="00656661"/>
    <w:rsid w:val="00662145"/>
    <w:rsid w:val="0066246B"/>
    <w:rsid w:val="006649E4"/>
    <w:rsid w:val="00666327"/>
    <w:rsid w:val="00666955"/>
    <w:rsid w:val="0066746D"/>
    <w:rsid w:val="00667B19"/>
    <w:rsid w:val="00672874"/>
    <w:rsid w:val="006738E9"/>
    <w:rsid w:val="00674738"/>
    <w:rsid w:val="00675D27"/>
    <w:rsid w:val="00682013"/>
    <w:rsid w:val="00682401"/>
    <w:rsid w:val="006923BA"/>
    <w:rsid w:val="00693796"/>
    <w:rsid w:val="006973A7"/>
    <w:rsid w:val="006A2043"/>
    <w:rsid w:val="006A2714"/>
    <w:rsid w:val="006A7CA3"/>
    <w:rsid w:val="006C102A"/>
    <w:rsid w:val="006C15E8"/>
    <w:rsid w:val="006C16CB"/>
    <w:rsid w:val="006C23C6"/>
    <w:rsid w:val="006C3796"/>
    <w:rsid w:val="006C3F50"/>
    <w:rsid w:val="006C7642"/>
    <w:rsid w:val="006C7BD1"/>
    <w:rsid w:val="006D3320"/>
    <w:rsid w:val="006D3A3B"/>
    <w:rsid w:val="006D5147"/>
    <w:rsid w:val="006E1A61"/>
    <w:rsid w:val="006E71D4"/>
    <w:rsid w:val="006F51B3"/>
    <w:rsid w:val="007010F2"/>
    <w:rsid w:val="00702529"/>
    <w:rsid w:val="0071060E"/>
    <w:rsid w:val="007217FF"/>
    <w:rsid w:val="00722AE7"/>
    <w:rsid w:val="00722DC4"/>
    <w:rsid w:val="00722DCC"/>
    <w:rsid w:val="00725442"/>
    <w:rsid w:val="00731CE4"/>
    <w:rsid w:val="0073332D"/>
    <w:rsid w:val="00734D2A"/>
    <w:rsid w:val="00736404"/>
    <w:rsid w:val="0073757E"/>
    <w:rsid w:val="0074018F"/>
    <w:rsid w:val="0074057D"/>
    <w:rsid w:val="007410E2"/>
    <w:rsid w:val="0074256E"/>
    <w:rsid w:val="0074369F"/>
    <w:rsid w:val="007436E8"/>
    <w:rsid w:val="0075172F"/>
    <w:rsid w:val="0075194B"/>
    <w:rsid w:val="00751E33"/>
    <w:rsid w:val="00756ECD"/>
    <w:rsid w:val="007601BB"/>
    <w:rsid w:val="00760382"/>
    <w:rsid w:val="00760F8B"/>
    <w:rsid w:val="007621A6"/>
    <w:rsid w:val="0076494C"/>
    <w:rsid w:val="007655B5"/>
    <w:rsid w:val="0076620E"/>
    <w:rsid w:val="0077009B"/>
    <w:rsid w:val="0077265A"/>
    <w:rsid w:val="007772A9"/>
    <w:rsid w:val="00780353"/>
    <w:rsid w:val="007814F8"/>
    <w:rsid w:val="00782008"/>
    <w:rsid w:val="00782761"/>
    <w:rsid w:val="00783739"/>
    <w:rsid w:val="007848AE"/>
    <w:rsid w:val="007938FD"/>
    <w:rsid w:val="00794DF3"/>
    <w:rsid w:val="007A43A2"/>
    <w:rsid w:val="007A4415"/>
    <w:rsid w:val="007A6AD8"/>
    <w:rsid w:val="007A6D53"/>
    <w:rsid w:val="007A6FEF"/>
    <w:rsid w:val="007B1147"/>
    <w:rsid w:val="007B2681"/>
    <w:rsid w:val="007B302C"/>
    <w:rsid w:val="007B30AB"/>
    <w:rsid w:val="007B4480"/>
    <w:rsid w:val="007B44F3"/>
    <w:rsid w:val="007B4B31"/>
    <w:rsid w:val="007B58CB"/>
    <w:rsid w:val="007B6EFE"/>
    <w:rsid w:val="007B7B17"/>
    <w:rsid w:val="007C02CE"/>
    <w:rsid w:val="007C1A2F"/>
    <w:rsid w:val="007C2D59"/>
    <w:rsid w:val="007D368E"/>
    <w:rsid w:val="007D3DF0"/>
    <w:rsid w:val="007D657D"/>
    <w:rsid w:val="007E0C35"/>
    <w:rsid w:val="007E2377"/>
    <w:rsid w:val="007E578C"/>
    <w:rsid w:val="007E5B79"/>
    <w:rsid w:val="007E5EEA"/>
    <w:rsid w:val="007E684F"/>
    <w:rsid w:val="007E687E"/>
    <w:rsid w:val="007E734A"/>
    <w:rsid w:val="007F0CF6"/>
    <w:rsid w:val="007F26C4"/>
    <w:rsid w:val="007F3845"/>
    <w:rsid w:val="007F75D2"/>
    <w:rsid w:val="0080187B"/>
    <w:rsid w:val="008019D8"/>
    <w:rsid w:val="00802C7F"/>
    <w:rsid w:val="00805403"/>
    <w:rsid w:val="008058BE"/>
    <w:rsid w:val="0080635D"/>
    <w:rsid w:val="00806A00"/>
    <w:rsid w:val="0081034B"/>
    <w:rsid w:val="00810778"/>
    <w:rsid w:val="00810AA6"/>
    <w:rsid w:val="00810EA3"/>
    <w:rsid w:val="008163E6"/>
    <w:rsid w:val="00816E85"/>
    <w:rsid w:val="0082159E"/>
    <w:rsid w:val="00822971"/>
    <w:rsid w:val="00832566"/>
    <w:rsid w:val="008345D7"/>
    <w:rsid w:val="00834FFC"/>
    <w:rsid w:val="008352D6"/>
    <w:rsid w:val="0084020B"/>
    <w:rsid w:val="00843E3F"/>
    <w:rsid w:val="00846C52"/>
    <w:rsid w:val="00847334"/>
    <w:rsid w:val="00850381"/>
    <w:rsid w:val="0085099A"/>
    <w:rsid w:val="008533E1"/>
    <w:rsid w:val="00853B88"/>
    <w:rsid w:val="00854E05"/>
    <w:rsid w:val="00856D3A"/>
    <w:rsid w:val="008640B0"/>
    <w:rsid w:val="008735AA"/>
    <w:rsid w:val="00874EC1"/>
    <w:rsid w:val="008762AA"/>
    <w:rsid w:val="00877C33"/>
    <w:rsid w:val="008844D3"/>
    <w:rsid w:val="00884765"/>
    <w:rsid w:val="00885C95"/>
    <w:rsid w:val="00885DBE"/>
    <w:rsid w:val="008863DF"/>
    <w:rsid w:val="00887546"/>
    <w:rsid w:val="00892F9F"/>
    <w:rsid w:val="0089361C"/>
    <w:rsid w:val="0089446C"/>
    <w:rsid w:val="00894AEF"/>
    <w:rsid w:val="0089502C"/>
    <w:rsid w:val="008A07EA"/>
    <w:rsid w:val="008A0857"/>
    <w:rsid w:val="008A1E3A"/>
    <w:rsid w:val="008A278C"/>
    <w:rsid w:val="008A39E7"/>
    <w:rsid w:val="008A7548"/>
    <w:rsid w:val="008B0C84"/>
    <w:rsid w:val="008B27CC"/>
    <w:rsid w:val="008B5D0E"/>
    <w:rsid w:val="008C0792"/>
    <w:rsid w:val="008C13BA"/>
    <w:rsid w:val="008C1FC7"/>
    <w:rsid w:val="008C4581"/>
    <w:rsid w:val="008C4872"/>
    <w:rsid w:val="008C5B49"/>
    <w:rsid w:val="008C7236"/>
    <w:rsid w:val="008C7405"/>
    <w:rsid w:val="008C7C13"/>
    <w:rsid w:val="008D4C7B"/>
    <w:rsid w:val="008D51DC"/>
    <w:rsid w:val="008D520D"/>
    <w:rsid w:val="008D618E"/>
    <w:rsid w:val="008E0738"/>
    <w:rsid w:val="008E2817"/>
    <w:rsid w:val="008F01DA"/>
    <w:rsid w:val="008F1AFF"/>
    <w:rsid w:val="008F2CCE"/>
    <w:rsid w:val="008F6183"/>
    <w:rsid w:val="008F62CC"/>
    <w:rsid w:val="008F6D08"/>
    <w:rsid w:val="00900219"/>
    <w:rsid w:val="0090081F"/>
    <w:rsid w:val="00900836"/>
    <w:rsid w:val="00902BE7"/>
    <w:rsid w:val="00902E02"/>
    <w:rsid w:val="00903DD7"/>
    <w:rsid w:val="00904098"/>
    <w:rsid w:val="00904402"/>
    <w:rsid w:val="00905F53"/>
    <w:rsid w:val="00907418"/>
    <w:rsid w:val="00911A02"/>
    <w:rsid w:val="00913B73"/>
    <w:rsid w:val="00913C58"/>
    <w:rsid w:val="00913D8F"/>
    <w:rsid w:val="009144B1"/>
    <w:rsid w:val="00917157"/>
    <w:rsid w:val="00917205"/>
    <w:rsid w:val="0092066C"/>
    <w:rsid w:val="00920BED"/>
    <w:rsid w:val="00921A00"/>
    <w:rsid w:val="009231ED"/>
    <w:rsid w:val="00924BD2"/>
    <w:rsid w:val="00924D53"/>
    <w:rsid w:val="0092637A"/>
    <w:rsid w:val="00926ED8"/>
    <w:rsid w:val="00932DD4"/>
    <w:rsid w:val="00935F9E"/>
    <w:rsid w:val="00942C6F"/>
    <w:rsid w:val="00943030"/>
    <w:rsid w:val="00945902"/>
    <w:rsid w:val="009462D3"/>
    <w:rsid w:val="00950C22"/>
    <w:rsid w:val="009526F1"/>
    <w:rsid w:val="00954CAC"/>
    <w:rsid w:val="00965B35"/>
    <w:rsid w:val="00970CB0"/>
    <w:rsid w:val="00971B13"/>
    <w:rsid w:val="00971D30"/>
    <w:rsid w:val="00972C99"/>
    <w:rsid w:val="009770B7"/>
    <w:rsid w:val="00982DC3"/>
    <w:rsid w:val="00985060"/>
    <w:rsid w:val="00993862"/>
    <w:rsid w:val="00994F01"/>
    <w:rsid w:val="0099676F"/>
    <w:rsid w:val="00997648"/>
    <w:rsid w:val="009A3364"/>
    <w:rsid w:val="009A37E9"/>
    <w:rsid w:val="009A6560"/>
    <w:rsid w:val="009A6A30"/>
    <w:rsid w:val="009A6A6D"/>
    <w:rsid w:val="009A6EF8"/>
    <w:rsid w:val="009A7413"/>
    <w:rsid w:val="009B1D7A"/>
    <w:rsid w:val="009B29C2"/>
    <w:rsid w:val="009B2DBF"/>
    <w:rsid w:val="009B4387"/>
    <w:rsid w:val="009B4A3F"/>
    <w:rsid w:val="009B5060"/>
    <w:rsid w:val="009B6EBA"/>
    <w:rsid w:val="009C2C6F"/>
    <w:rsid w:val="009C4B3B"/>
    <w:rsid w:val="009C6E47"/>
    <w:rsid w:val="009D10BF"/>
    <w:rsid w:val="009D21A6"/>
    <w:rsid w:val="009D2845"/>
    <w:rsid w:val="009D2B84"/>
    <w:rsid w:val="009D37A5"/>
    <w:rsid w:val="009E04BA"/>
    <w:rsid w:val="009E2EB6"/>
    <w:rsid w:val="009E41B9"/>
    <w:rsid w:val="009E46A8"/>
    <w:rsid w:val="009E598A"/>
    <w:rsid w:val="009E5A95"/>
    <w:rsid w:val="009E5BF1"/>
    <w:rsid w:val="009E74EF"/>
    <w:rsid w:val="009F228D"/>
    <w:rsid w:val="009F2370"/>
    <w:rsid w:val="009F264F"/>
    <w:rsid w:val="009F4274"/>
    <w:rsid w:val="009F458E"/>
    <w:rsid w:val="009F4DCD"/>
    <w:rsid w:val="009F4E63"/>
    <w:rsid w:val="009F6761"/>
    <w:rsid w:val="009F69AA"/>
    <w:rsid w:val="009F78D4"/>
    <w:rsid w:val="00A0074B"/>
    <w:rsid w:val="00A033FC"/>
    <w:rsid w:val="00A039B6"/>
    <w:rsid w:val="00A03A4E"/>
    <w:rsid w:val="00A05831"/>
    <w:rsid w:val="00A109E6"/>
    <w:rsid w:val="00A11A2C"/>
    <w:rsid w:val="00A20B74"/>
    <w:rsid w:val="00A24D2C"/>
    <w:rsid w:val="00A273F3"/>
    <w:rsid w:val="00A27BE0"/>
    <w:rsid w:val="00A30344"/>
    <w:rsid w:val="00A3301D"/>
    <w:rsid w:val="00A33D32"/>
    <w:rsid w:val="00A33E89"/>
    <w:rsid w:val="00A37EB4"/>
    <w:rsid w:val="00A40C97"/>
    <w:rsid w:val="00A43337"/>
    <w:rsid w:val="00A448D3"/>
    <w:rsid w:val="00A47604"/>
    <w:rsid w:val="00A542BF"/>
    <w:rsid w:val="00A54722"/>
    <w:rsid w:val="00A562DD"/>
    <w:rsid w:val="00A56D38"/>
    <w:rsid w:val="00A618F8"/>
    <w:rsid w:val="00A61DDB"/>
    <w:rsid w:val="00A6285D"/>
    <w:rsid w:val="00A65FE3"/>
    <w:rsid w:val="00A66590"/>
    <w:rsid w:val="00A66F52"/>
    <w:rsid w:val="00A721F8"/>
    <w:rsid w:val="00A73E88"/>
    <w:rsid w:val="00A76385"/>
    <w:rsid w:val="00A76CB0"/>
    <w:rsid w:val="00A8462C"/>
    <w:rsid w:val="00A84D71"/>
    <w:rsid w:val="00A93425"/>
    <w:rsid w:val="00A97463"/>
    <w:rsid w:val="00A97D30"/>
    <w:rsid w:val="00AA3190"/>
    <w:rsid w:val="00AA696D"/>
    <w:rsid w:val="00AB2546"/>
    <w:rsid w:val="00AB4DB7"/>
    <w:rsid w:val="00AB769E"/>
    <w:rsid w:val="00AB7A44"/>
    <w:rsid w:val="00AC05AD"/>
    <w:rsid w:val="00AC0D8C"/>
    <w:rsid w:val="00AC1C51"/>
    <w:rsid w:val="00AC3BFA"/>
    <w:rsid w:val="00AC5F75"/>
    <w:rsid w:val="00AC679D"/>
    <w:rsid w:val="00AC6B3D"/>
    <w:rsid w:val="00AD0146"/>
    <w:rsid w:val="00AD0F65"/>
    <w:rsid w:val="00AD1BF4"/>
    <w:rsid w:val="00AD3E41"/>
    <w:rsid w:val="00AD3F42"/>
    <w:rsid w:val="00AD5306"/>
    <w:rsid w:val="00AD5F68"/>
    <w:rsid w:val="00AD6480"/>
    <w:rsid w:val="00AD69D1"/>
    <w:rsid w:val="00AD781C"/>
    <w:rsid w:val="00AE1D97"/>
    <w:rsid w:val="00AE76A6"/>
    <w:rsid w:val="00AE7CBF"/>
    <w:rsid w:val="00AF0926"/>
    <w:rsid w:val="00AF141B"/>
    <w:rsid w:val="00AF1E1D"/>
    <w:rsid w:val="00AF7438"/>
    <w:rsid w:val="00AF7965"/>
    <w:rsid w:val="00AF7988"/>
    <w:rsid w:val="00B0012E"/>
    <w:rsid w:val="00B00EBF"/>
    <w:rsid w:val="00B0174E"/>
    <w:rsid w:val="00B13C3D"/>
    <w:rsid w:val="00B1608D"/>
    <w:rsid w:val="00B17B82"/>
    <w:rsid w:val="00B215D9"/>
    <w:rsid w:val="00B22E60"/>
    <w:rsid w:val="00B323AA"/>
    <w:rsid w:val="00B36E42"/>
    <w:rsid w:val="00B3726B"/>
    <w:rsid w:val="00B40AC0"/>
    <w:rsid w:val="00B41A19"/>
    <w:rsid w:val="00B43B0D"/>
    <w:rsid w:val="00B46290"/>
    <w:rsid w:val="00B50448"/>
    <w:rsid w:val="00B504B9"/>
    <w:rsid w:val="00B506D4"/>
    <w:rsid w:val="00B520A2"/>
    <w:rsid w:val="00B5433E"/>
    <w:rsid w:val="00B558EA"/>
    <w:rsid w:val="00B57042"/>
    <w:rsid w:val="00B602CB"/>
    <w:rsid w:val="00B60E7A"/>
    <w:rsid w:val="00B610C8"/>
    <w:rsid w:val="00B62F9E"/>
    <w:rsid w:val="00B65675"/>
    <w:rsid w:val="00B65D3C"/>
    <w:rsid w:val="00B668D3"/>
    <w:rsid w:val="00B72768"/>
    <w:rsid w:val="00B73D70"/>
    <w:rsid w:val="00B81AB5"/>
    <w:rsid w:val="00B83607"/>
    <w:rsid w:val="00B85CE8"/>
    <w:rsid w:val="00B86576"/>
    <w:rsid w:val="00B869A0"/>
    <w:rsid w:val="00B86FD1"/>
    <w:rsid w:val="00B9043D"/>
    <w:rsid w:val="00B91777"/>
    <w:rsid w:val="00B9219B"/>
    <w:rsid w:val="00B93281"/>
    <w:rsid w:val="00B93475"/>
    <w:rsid w:val="00B9397C"/>
    <w:rsid w:val="00B94F8B"/>
    <w:rsid w:val="00B96EF8"/>
    <w:rsid w:val="00B9701E"/>
    <w:rsid w:val="00BA11B4"/>
    <w:rsid w:val="00BA1DDA"/>
    <w:rsid w:val="00BA458E"/>
    <w:rsid w:val="00BA4596"/>
    <w:rsid w:val="00BA4CB9"/>
    <w:rsid w:val="00BA5E56"/>
    <w:rsid w:val="00BB0C2F"/>
    <w:rsid w:val="00BB22E0"/>
    <w:rsid w:val="00BB6C24"/>
    <w:rsid w:val="00BB74B0"/>
    <w:rsid w:val="00BC28BC"/>
    <w:rsid w:val="00BC3180"/>
    <w:rsid w:val="00BC7E81"/>
    <w:rsid w:val="00BD04E6"/>
    <w:rsid w:val="00BD0C59"/>
    <w:rsid w:val="00BD164D"/>
    <w:rsid w:val="00BD5C8C"/>
    <w:rsid w:val="00BD6A1F"/>
    <w:rsid w:val="00BD6E8B"/>
    <w:rsid w:val="00BE0A65"/>
    <w:rsid w:val="00BE18A8"/>
    <w:rsid w:val="00BE2E9D"/>
    <w:rsid w:val="00BE3013"/>
    <w:rsid w:val="00BE3A57"/>
    <w:rsid w:val="00BE445A"/>
    <w:rsid w:val="00BF0328"/>
    <w:rsid w:val="00BF100F"/>
    <w:rsid w:val="00BF1463"/>
    <w:rsid w:val="00BF21F6"/>
    <w:rsid w:val="00BF30F5"/>
    <w:rsid w:val="00BF4D98"/>
    <w:rsid w:val="00BF67FC"/>
    <w:rsid w:val="00C00230"/>
    <w:rsid w:val="00C011C6"/>
    <w:rsid w:val="00C0281E"/>
    <w:rsid w:val="00C034B7"/>
    <w:rsid w:val="00C0513B"/>
    <w:rsid w:val="00C058F0"/>
    <w:rsid w:val="00C05A02"/>
    <w:rsid w:val="00C10361"/>
    <w:rsid w:val="00C1245D"/>
    <w:rsid w:val="00C13AD7"/>
    <w:rsid w:val="00C13C8A"/>
    <w:rsid w:val="00C223DA"/>
    <w:rsid w:val="00C22C67"/>
    <w:rsid w:val="00C241D5"/>
    <w:rsid w:val="00C2424C"/>
    <w:rsid w:val="00C25868"/>
    <w:rsid w:val="00C27163"/>
    <w:rsid w:val="00C323AF"/>
    <w:rsid w:val="00C34AF3"/>
    <w:rsid w:val="00C3667A"/>
    <w:rsid w:val="00C41365"/>
    <w:rsid w:val="00C427FC"/>
    <w:rsid w:val="00C4342A"/>
    <w:rsid w:val="00C44828"/>
    <w:rsid w:val="00C44C15"/>
    <w:rsid w:val="00C4533E"/>
    <w:rsid w:val="00C461A9"/>
    <w:rsid w:val="00C46F5F"/>
    <w:rsid w:val="00C51672"/>
    <w:rsid w:val="00C53F93"/>
    <w:rsid w:val="00C55E1B"/>
    <w:rsid w:val="00C60625"/>
    <w:rsid w:val="00C6170F"/>
    <w:rsid w:val="00C6255D"/>
    <w:rsid w:val="00C62977"/>
    <w:rsid w:val="00C63456"/>
    <w:rsid w:val="00C634EF"/>
    <w:rsid w:val="00C66BB8"/>
    <w:rsid w:val="00C674B0"/>
    <w:rsid w:val="00C67777"/>
    <w:rsid w:val="00C71415"/>
    <w:rsid w:val="00C729D2"/>
    <w:rsid w:val="00C72E4D"/>
    <w:rsid w:val="00C73E35"/>
    <w:rsid w:val="00C743B3"/>
    <w:rsid w:val="00C77D52"/>
    <w:rsid w:val="00C803CC"/>
    <w:rsid w:val="00C80413"/>
    <w:rsid w:val="00C80D95"/>
    <w:rsid w:val="00C8133D"/>
    <w:rsid w:val="00C814B0"/>
    <w:rsid w:val="00C832AA"/>
    <w:rsid w:val="00C83D43"/>
    <w:rsid w:val="00C85064"/>
    <w:rsid w:val="00C852C7"/>
    <w:rsid w:val="00C85C43"/>
    <w:rsid w:val="00C85DD8"/>
    <w:rsid w:val="00C86C49"/>
    <w:rsid w:val="00C86F02"/>
    <w:rsid w:val="00C87590"/>
    <w:rsid w:val="00C87824"/>
    <w:rsid w:val="00C91134"/>
    <w:rsid w:val="00C96BEF"/>
    <w:rsid w:val="00CA1491"/>
    <w:rsid w:val="00CA16F6"/>
    <w:rsid w:val="00CA19B1"/>
    <w:rsid w:val="00CA236F"/>
    <w:rsid w:val="00CA3D45"/>
    <w:rsid w:val="00CA74C1"/>
    <w:rsid w:val="00CB185F"/>
    <w:rsid w:val="00CB216D"/>
    <w:rsid w:val="00CB3EC9"/>
    <w:rsid w:val="00CB67CB"/>
    <w:rsid w:val="00CC0CF0"/>
    <w:rsid w:val="00CC3A9D"/>
    <w:rsid w:val="00CC539B"/>
    <w:rsid w:val="00CD052A"/>
    <w:rsid w:val="00CD23AA"/>
    <w:rsid w:val="00CD7B4D"/>
    <w:rsid w:val="00CE1DFF"/>
    <w:rsid w:val="00CE419D"/>
    <w:rsid w:val="00CE46DC"/>
    <w:rsid w:val="00CF2070"/>
    <w:rsid w:val="00CF3323"/>
    <w:rsid w:val="00CF34C0"/>
    <w:rsid w:val="00CF3C59"/>
    <w:rsid w:val="00CF506C"/>
    <w:rsid w:val="00D00E09"/>
    <w:rsid w:val="00D0165C"/>
    <w:rsid w:val="00D017FE"/>
    <w:rsid w:val="00D03B25"/>
    <w:rsid w:val="00D0738E"/>
    <w:rsid w:val="00D07D60"/>
    <w:rsid w:val="00D12C26"/>
    <w:rsid w:val="00D130C3"/>
    <w:rsid w:val="00D14D13"/>
    <w:rsid w:val="00D17C76"/>
    <w:rsid w:val="00D2422E"/>
    <w:rsid w:val="00D25097"/>
    <w:rsid w:val="00D26F82"/>
    <w:rsid w:val="00D318E9"/>
    <w:rsid w:val="00D32EA9"/>
    <w:rsid w:val="00D35A3F"/>
    <w:rsid w:val="00D3604E"/>
    <w:rsid w:val="00D36588"/>
    <w:rsid w:val="00D37627"/>
    <w:rsid w:val="00D37B3D"/>
    <w:rsid w:val="00D407F7"/>
    <w:rsid w:val="00D40F5D"/>
    <w:rsid w:val="00D41AA8"/>
    <w:rsid w:val="00D45781"/>
    <w:rsid w:val="00D4736C"/>
    <w:rsid w:val="00D5124E"/>
    <w:rsid w:val="00D534FF"/>
    <w:rsid w:val="00D544BD"/>
    <w:rsid w:val="00D57480"/>
    <w:rsid w:val="00D57CB4"/>
    <w:rsid w:val="00D630BC"/>
    <w:rsid w:val="00D73875"/>
    <w:rsid w:val="00D73ECE"/>
    <w:rsid w:val="00D74B2B"/>
    <w:rsid w:val="00D75D95"/>
    <w:rsid w:val="00D77BAA"/>
    <w:rsid w:val="00D80358"/>
    <w:rsid w:val="00D80D98"/>
    <w:rsid w:val="00D9003F"/>
    <w:rsid w:val="00D91311"/>
    <w:rsid w:val="00D95655"/>
    <w:rsid w:val="00D97C8E"/>
    <w:rsid w:val="00DA032F"/>
    <w:rsid w:val="00DA0966"/>
    <w:rsid w:val="00DA102E"/>
    <w:rsid w:val="00DA1969"/>
    <w:rsid w:val="00DA2133"/>
    <w:rsid w:val="00DA384E"/>
    <w:rsid w:val="00DA5530"/>
    <w:rsid w:val="00DA703E"/>
    <w:rsid w:val="00DB5059"/>
    <w:rsid w:val="00DB685E"/>
    <w:rsid w:val="00DC2592"/>
    <w:rsid w:val="00DC34FB"/>
    <w:rsid w:val="00DC369C"/>
    <w:rsid w:val="00DC42B1"/>
    <w:rsid w:val="00DC5C29"/>
    <w:rsid w:val="00DC5C84"/>
    <w:rsid w:val="00DC6A9B"/>
    <w:rsid w:val="00DD0E18"/>
    <w:rsid w:val="00DD14C8"/>
    <w:rsid w:val="00DD2634"/>
    <w:rsid w:val="00DD2BF9"/>
    <w:rsid w:val="00DD7112"/>
    <w:rsid w:val="00DD79A9"/>
    <w:rsid w:val="00DE120E"/>
    <w:rsid w:val="00DE487B"/>
    <w:rsid w:val="00DE634E"/>
    <w:rsid w:val="00DF07F7"/>
    <w:rsid w:val="00DF0A72"/>
    <w:rsid w:val="00DF1816"/>
    <w:rsid w:val="00DF51C9"/>
    <w:rsid w:val="00E03693"/>
    <w:rsid w:val="00E069F0"/>
    <w:rsid w:val="00E06AD8"/>
    <w:rsid w:val="00E11254"/>
    <w:rsid w:val="00E1254C"/>
    <w:rsid w:val="00E147F3"/>
    <w:rsid w:val="00E17C94"/>
    <w:rsid w:val="00E22810"/>
    <w:rsid w:val="00E23D72"/>
    <w:rsid w:val="00E23EFD"/>
    <w:rsid w:val="00E240E1"/>
    <w:rsid w:val="00E25057"/>
    <w:rsid w:val="00E25310"/>
    <w:rsid w:val="00E27DF6"/>
    <w:rsid w:val="00E27E29"/>
    <w:rsid w:val="00E31CC9"/>
    <w:rsid w:val="00E33400"/>
    <w:rsid w:val="00E3683E"/>
    <w:rsid w:val="00E36D59"/>
    <w:rsid w:val="00E41AC4"/>
    <w:rsid w:val="00E4728B"/>
    <w:rsid w:val="00E47518"/>
    <w:rsid w:val="00E5028C"/>
    <w:rsid w:val="00E50A0A"/>
    <w:rsid w:val="00E54913"/>
    <w:rsid w:val="00E60E9B"/>
    <w:rsid w:val="00E61861"/>
    <w:rsid w:val="00E63EA4"/>
    <w:rsid w:val="00E674E6"/>
    <w:rsid w:val="00E71435"/>
    <w:rsid w:val="00E725EC"/>
    <w:rsid w:val="00E76B5F"/>
    <w:rsid w:val="00E80B76"/>
    <w:rsid w:val="00E86028"/>
    <w:rsid w:val="00E87D40"/>
    <w:rsid w:val="00E92353"/>
    <w:rsid w:val="00E942E8"/>
    <w:rsid w:val="00E95CC4"/>
    <w:rsid w:val="00E96906"/>
    <w:rsid w:val="00E96E0F"/>
    <w:rsid w:val="00E97A8B"/>
    <w:rsid w:val="00EA0B5D"/>
    <w:rsid w:val="00EA4DBF"/>
    <w:rsid w:val="00EB228F"/>
    <w:rsid w:val="00EB2D56"/>
    <w:rsid w:val="00EB3ABC"/>
    <w:rsid w:val="00EB5D8F"/>
    <w:rsid w:val="00EB5E4A"/>
    <w:rsid w:val="00EB5F68"/>
    <w:rsid w:val="00EB662A"/>
    <w:rsid w:val="00EC1145"/>
    <w:rsid w:val="00EC189A"/>
    <w:rsid w:val="00EC2A21"/>
    <w:rsid w:val="00EC592D"/>
    <w:rsid w:val="00EC730B"/>
    <w:rsid w:val="00ED20ED"/>
    <w:rsid w:val="00ED2B74"/>
    <w:rsid w:val="00ED3619"/>
    <w:rsid w:val="00ED41F9"/>
    <w:rsid w:val="00ED44AA"/>
    <w:rsid w:val="00ED486A"/>
    <w:rsid w:val="00ED56B7"/>
    <w:rsid w:val="00ED583E"/>
    <w:rsid w:val="00ED5EBE"/>
    <w:rsid w:val="00ED5F52"/>
    <w:rsid w:val="00ED6B1E"/>
    <w:rsid w:val="00ED79A3"/>
    <w:rsid w:val="00ED7EC9"/>
    <w:rsid w:val="00EE20E9"/>
    <w:rsid w:val="00EE242C"/>
    <w:rsid w:val="00EE4757"/>
    <w:rsid w:val="00EE4773"/>
    <w:rsid w:val="00EE52CF"/>
    <w:rsid w:val="00EE69FF"/>
    <w:rsid w:val="00EF204B"/>
    <w:rsid w:val="00EF2883"/>
    <w:rsid w:val="00EF41F6"/>
    <w:rsid w:val="00EF4F17"/>
    <w:rsid w:val="00EF68A2"/>
    <w:rsid w:val="00F00EA6"/>
    <w:rsid w:val="00F01240"/>
    <w:rsid w:val="00F02192"/>
    <w:rsid w:val="00F02BF8"/>
    <w:rsid w:val="00F03BA2"/>
    <w:rsid w:val="00F04B0B"/>
    <w:rsid w:val="00F1119E"/>
    <w:rsid w:val="00F16000"/>
    <w:rsid w:val="00F216CC"/>
    <w:rsid w:val="00F21BB0"/>
    <w:rsid w:val="00F23A9B"/>
    <w:rsid w:val="00F24B16"/>
    <w:rsid w:val="00F25A1F"/>
    <w:rsid w:val="00F3058D"/>
    <w:rsid w:val="00F30740"/>
    <w:rsid w:val="00F33452"/>
    <w:rsid w:val="00F36A9F"/>
    <w:rsid w:val="00F378B8"/>
    <w:rsid w:val="00F37FCA"/>
    <w:rsid w:val="00F41074"/>
    <w:rsid w:val="00F42695"/>
    <w:rsid w:val="00F455E8"/>
    <w:rsid w:val="00F456F0"/>
    <w:rsid w:val="00F60846"/>
    <w:rsid w:val="00F61A45"/>
    <w:rsid w:val="00F63143"/>
    <w:rsid w:val="00F6338D"/>
    <w:rsid w:val="00F64AE3"/>
    <w:rsid w:val="00F64CD9"/>
    <w:rsid w:val="00F65A20"/>
    <w:rsid w:val="00F7040D"/>
    <w:rsid w:val="00F742A6"/>
    <w:rsid w:val="00F75812"/>
    <w:rsid w:val="00F76408"/>
    <w:rsid w:val="00F8046A"/>
    <w:rsid w:val="00F80C7E"/>
    <w:rsid w:val="00F82053"/>
    <w:rsid w:val="00F83148"/>
    <w:rsid w:val="00F84F6B"/>
    <w:rsid w:val="00F90FE0"/>
    <w:rsid w:val="00F92449"/>
    <w:rsid w:val="00F92842"/>
    <w:rsid w:val="00F94EFE"/>
    <w:rsid w:val="00F9602A"/>
    <w:rsid w:val="00F9651C"/>
    <w:rsid w:val="00F96B2B"/>
    <w:rsid w:val="00F97207"/>
    <w:rsid w:val="00F9786E"/>
    <w:rsid w:val="00FA23B8"/>
    <w:rsid w:val="00FA3759"/>
    <w:rsid w:val="00FA5F1A"/>
    <w:rsid w:val="00FA63E5"/>
    <w:rsid w:val="00FA79E3"/>
    <w:rsid w:val="00FB03FB"/>
    <w:rsid w:val="00FB0A50"/>
    <w:rsid w:val="00FB0BF2"/>
    <w:rsid w:val="00FB1591"/>
    <w:rsid w:val="00FB22B9"/>
    <w:rsid w:val="00FB3185"/>
    <w:rsid w:val="00FC13EC"/>
    <w:rsid w:val="00FC39EF"/>
    <w:rsid w:val="00FC5400"/>
    <w:rsid w:val="00FD032E"/>
    <w:rsid w:val="00FD2EBE"/>
    <w:rsid w:val="00FD3E9F"/>
    <w:rsid w:val="00FD531E"/>
    <w:rsid w:val="00FD6343"/>
    <w:rsid w:val="00FE5C00"/>
    <w:rsid w:val="00FF1391"/>
    <w:rsid w:val="00FF2196"/>
    <w:rsid w:val="00FF33C2"/>
    <w:rsid w:val="00FF53BB"/>
    <w:rsid w:val="00FF5AE6"/>
    <w:rsid w:val="00FF72DA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66B67"/>
  <w15:chartTrackingRefBased/>
  <w15:docId w15:val="{004F884E-9539-4CFD-A6AF-B129E39D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4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47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F22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22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22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228D"/>
    <w:rPr>
      <w:rFonts w:ascii="等线" w:eastAsia="等线" w:hAnsi="等线"/>
      <w:noProof/>
      <w:sz w:val="20"/>
    </w:rPr>
  </w:style>
  <w:style w:type="character" w:styleId="a5">
    <w:name w:val="annotation reference"/>
    <w:basedOn w:val="a0"/>
    <w:uiPriority w:val="99"/>
    <w:semiHidden/>
    <w:unhideWhenUsed/>
    <w:rsid w:val="000A10B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annotation text"/>
    <w:basedOn w:val="a"/>
    <w:link w:val="Char1"/>
    <w:uiPriority w:val="99"/>
    <w:semiHidden/>
    <w:unhideWhenUsed/>
    <w:rsid w:val="000A10BF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0A10BF"/>
    <w:rPr>
      <w:rFonts w:ascii="Tahoma" w:hAnsi="Tahoma" w:cs="Tahoma"/>
      <w:sz w:val="16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A10B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0A10BF"/>
    <w:rPr>
      <w:rFonts w:ascii="Tahoma" w:hAnsi="Tahoma" w:cs="Tahoma"/>
      <w:b/>
      <w:bCs/>
      <w:sz w:val="16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7A6D53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A6D53"/>
    <w:rPr>
      <w:sz w:val="18"/>
      <w:szCs w:val="18"/>
    </w:rPr>
  </w:style>
  <w:style w:type="paragraph" w:styleId="a9">
    <w:name w:val="Revision"/>
    <w:hidden/>
    <w:uiPriority w:val="99"/>
    <w:semiHidden/>
    <w:rsid w:val="009A6EF8"/>
  </w:style>
  <w:style w:type="paragraph" w:customStyle="1" w:styleId="1">
    <w:name w:val="列出段落1"/>
    <w:qFormat/>
    <w:rsid w:val="00E96E0F"/>
    <w:pPr>
      <w:spacing w:after="160" w:line="259" w:lineRule="auto"/>
      <w:ind w:left="720"/>
      <w:contextualSpacing/>
    </w:pPr>
    <w:rPr>
      <w:rFonts w:ascii="等线" w:eastAsia="等线" w:hAnsi="等线" w:cs="Times New Roman"/>
      <w:kern w:val="1"/>
      <w:sz w:val="22"/>
    </w:rPr>
  </w:style>
  <w:style w:type="table" w:customStyle="1" w:styleId="41">
    <w:name w:val="无格式表格 41"/>
    <w:basedOn w:val="a1"/>
    <w:next w:val="4"/>
    <w:uiPriority w:val="44"/>
    <w:rsid w:val="00D3762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D3762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1">
    <w:name w:val="无格式表格 411"/>
    <w:basedOn w:val="a1"/>
    <w:next w:val="4"/>
    <w:uiPriority w:val="44"/>
    <w:rsid w:val="00AD781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2">
    <w:name w:val="无格式表格 412"/>
    <w:basedOn w:val="a1"/>
    <w:next w:val="4"/>
    <w:uiPriority w:val="44"/>
    <w:rsid w:val="0036373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a">
    <w:name w:val="line number"/>
    <w:basedOn w:val="a0"/>
    <w:uiPriority w:val="99"/>
    <w:semiHidden/>
    <w:unhideWhenUsed/>
    <w:rsid w:val="00435443"/>
  </w:style>
  <w:style w:type="character" w:styleId="ab">
    <w:name w:val="Hyperlink"/>
    <w:basedOn w:val="a0"/>
    <w:uiPriority w:val="99"/>
    <w:semiHidden/>
    <w:unhideWhenUsed/>
    <w:rsid w:val="008863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EC9921-1E92-4FE7-942C-25A039FE2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jguo90@163.com</dc:creator>
  <cp:lastModifiedBy>admin</cp:lastModifiedBy>
  <cp:revision>3</cp:revision>
  <dcterms:created xsi:type="dcterms:W3CDTF">2022-04-08T07:55:00Z</dcterms:created>
  <dcterms:modified xsi:type="dcterms:W3CDTF">2022-04-30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7T14:01:06Z</vt:filetime>
  </property>
</Properties>
</file>